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A3E" w:rsidRPr="00A64A3E" w:rsidRDefault="00A64A3E" w:rsidP="00A64A3E">
      <w:pPr>
        <w:spacing w:line="480" w:lineRule="auto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orting Information</w:t>
      </w:r>
    </w:p>
    <w:p w:rsidR="005117F6" w:rsidRDefault="005117F6" w:rsidP="00862AB1">
      <w:pPr>
        <w:suppressLineNumbers/>
        <w:spacing w:line="480" w:lineRule="auto"/>
        <w:jc w:val="left"/>
        <w:rPr>
          <w:rFonts w:cs="Times New Roman"/>
          <w:sz w:val="20"/>
          <w:szCs w:val="20"/>
          <w:lang w:val="en-US"/>
        </w:rPr>
      </w:pPr>
    </w:p>
    <w:p w:rsidR="008466B1" w:rsidRPr="00CC4212" w:rsidRDefault="00783B69" w:rsidP="00A63057">
      <w:pPr>
        <w:spacing w:line="480" w:lineRule="auto"/>
        <w:jc w:val="both"/>
        <w:rPr>
          <w:rFonts w:cs="Times New Roman"/>
          <w:sz w:val="20"/>
          <w:szCs w:val="20"/>
          <w:lang w:val="en-US"/>
        </w:rPr>
      </w:pPr>
      <w:r w:rsidRPr="00996420">
        <w:rPr>
          <w:rFonts w:cs="Times New Roman"/>
          <w:b/>
          <w:sz w:val="20"/>
          <w:szCs w:val="20"/>
          <w:lang w:val="en-US"/>
        </w:rPr>
        <w:t xml:space="preserve">Table </w:t>
      </w:r>
      <w:r w:rsidR="00ED09F8" w:rsidRPr="00996420">
        <w:rPr>
          <w:rFonts w:cs="Times New Roman"/>
          <w:b/>
          <w:sz w:val="20"/>
          <w:szCs w:val="20"/>
          <w:lang w:val="en-US"/>
        </w:rPr>
        <w:t>S1</w:t>
      </w:r>
      <w:r w:rsidR="00A63057" w:rsidRPr="00996420">
        <w:rPr>
          <w:rFonts w:cs="Times New Roman"/>
          <w:b/>
          <w:sz w:val="20"/>
          <w:szCs w:val="20"/>
          <w:lang w:val="en-US"/>
        </w:rPr>
        <w:t>.</w:t>
      </w:r>
      <w:r w:rsidR="008466B1" w:rsidRPr="00996420">
        <w:rPr>
          <w:rFonts w:cs="Times New Roman"/>
          <w:sz w:val="20"/>
          <w:szCs w:val="20"/>
          <w:lang w:val="en-US"/>
        </w:rPr>
        <w:t xml:space="preserve"> </w:t>
      </w:r>
      <w:proofErr w:type="gramStart"/>
      <w:r w:rsidR="008466B1" w:rsidRPr="00996420">
        <w:rPr>
          <w:rFonts w:cs="Times New Roman"/>
          <w:sz w:val="20"/>
          <w:szCs w:val="20"/>
          <w:lang w:val="en-US"/>
        </w:rPr>
        <w:t xml:space="preserve">Detailed statistical results of the </w:t>
      </w:r>
      <w:r w:rsidR="007D52A4" w:rsidRPr="00996420">
        <w:rPr>
          <w:rFonts w:cs="Times New Roman"/>
          <w:sz w:val="20"/>
          <w:szCs w:val="20"/>
          <w:lang w:val="en-US"/>
        </w:rPr>
        <w:t xml:space="preserve">above- </w:t>
      </w:r>
      <w:r w:rsidR="00F0224F" w:rsidRPr="00996420">
        <w:rPr>
          <w:rFonts w:cs="Times New Roman"/>
          <w:sz w:val="20"/>
          <w:szCs w:val="20"/>
          <w:lang w:val="en-US"/>
        </w:rPr>
        <w:t xml:space="preserve">and below-ground trait </w:t>
      </w:r>
      <w:r w:rsidR="007D52A4" w:rsidRPr="00996420">
        <w:rPr>
          <w:rFonts w:cs="Times New Roman"/>
          <w:sz w:val="20"/>
          <w:szCs w:val="20"/>
          <w:lang w:val="en-US"/>
        </w:rPr>
        <w:t>measurements</w:t>
      </w:r>
      <w:r w:rsidR="00447242" w:rsidRPr="00996420">
        <w:rPr>
          <w:rFonts w:cs="Times New Roman"/>
          <w:sz w:val="20"/>
          <w:szCs w:val="20"/>
          <w:lang w:val="en-US"/>
        </w:rPr>
        <w:t xml:space="preserve"> from multivariate</w:t>
      </w:r>
      <w:r w:rsidR="00A63057" w:rsidRPr="00996420">
        <w:rPr>
          <w:rFonts w:cs="Times New Roman"/>
          <w:sz w:val="20"/>
          <w:szCs w:val="20"/>
          <w:lang w:val="en-US"/>
        </w:rPr>
        <w:t xml:space="preserve"> </w:t>
      </w:r>
      <w:r w:rsidR="008466B1" w:rsidRPr="00996420">
        <w:rPr>
          <w:rFonts w:cs="Times New Roman"/>
          <w:sz w:val="20"/>
          <w:szCs w:val="20"/>
          <w:lang w:val="en-US"/>
        </w:rPr>
        <w:t>analysis of variance (</w:t>
      </w:r>
      <w:proofErr w:type="spellStart"/>
      <w:r w:rsidR="008466B1" w:rsidRPr="00996420">
        <w:rPr>
          <w:rFonts w:ascii="Courier New" w:hAnsi="Courier New" w:cs="Courier New"/>
          <w:sz w:val="20"/>
          <w:szCs w:val="20"/>
          <w:lang w:val="en-US"/>
        </w:rPr>
        <w:t>MANOVA</w:t>
      </w:r>
      <w:proofErr w:type="spellEnd"/>
      <w:r w:rsidR="008466B1" w:rsidRPr="00996420">
        <w:rPr>
          <w:rFonts w:cs="Times New Roman"/>
          <w:sz w:val="20"/>
          <w:szCs w:val="20"/>
          <w:lang w:val="en-US"/>
        </w:rPr>
        <w:t>) and univariate linear models (</w:t>
      </w:r>
      <w:r w:rsidR="008466B1" w:rsidRPr="00996420">
        <w:rPr>
          <w:rFonts w:ascii="Courier New" w:hAnsi="Courier New" w:cs="Courier New"/>
          <w:sz w:val="20"/>
          <w:szCs w:val="20"/>
          <w:lang w:val="en-US"/>
        </w:rPr>
        <w:t>ANOVAs</w:t>
      </w:r>
      <w:r w:rsidR="008466B1" w:rsidRPr="00996420">
        <w:rPr>
          <w:rFonts w:cs="Times New Roman"/>
          <w:sz w:val="20"/>
          <w:szCs w:val="20"/>
          <w:lang w:val="en-US"/>
        </w:rPr>
        <w:t>), respectively.</w:t>
      </w:r>
      <w:proofErr w:type="gramEnd"/>
      <w:r w:rsidR="008466B1" w:rsidRPr="00996420">
        <w:rPr>
          <w:rFonts w:cs="Times New Roman"/>
          <w:sz w:val="20"/>
          <w:szCs w:val="20"/>
          <w:lang w:val="en-US"/>
        </w:rPr>
        <w:t xml:space="preserve"> Response variables are printed in bold. </w:t>
      </w:r>
      <w:r w:rsidR="00D22A33" w:rsidRPr="00996420">
        <w:rPr>
          <w:rFonts w:cs="Times New Roman"/>
          <w:sz w:val="20"/>
          <w:szCs w:val="20"/>
          <w:lang w:val="en-US"/>
        </w:rPr>
        <w:t>Mean values for</w:t>
      </w:r>
      <w:r w:rsidR="00F97482" w:rsidRPr="00996420">
        <w:rPr>
          <w:rFonts w:cs="Times New Roman"/>
          <w:sz w:val="20"/>
          <w:szCs w:val="20"/>
          <w:lang w:val="en-US"/>
        </w:rPr>
        <w:t xml:space="preserve"> “above-groun</w:t>
      </w:r>
      <w:r w:rsidR="00D22A33" w:rsidRPr="00996420">
        <w:rPr>
          <w:rFonts w:cs="Times New Roman"/>
          <w:sz w:val="20"/>
          <w:szCs w:val="20"/>
          <w:lang w:val="en-US"/>
        </w:rPr>
        <w:t>d biomass” are visualized in</w:t>
      </w:r>
      <w:r w:rsidR="009A13EC" w:rsidRPr="00996420">
        <w:rPr>
          <w:rFonts w:cs="Times New Roman"/>
          <w:sz w:val="20"/>
          <w:szCs w:val="20"/>
          <w:lang w:val="en-US"/>
        </w:rPr>
        <w:t xml:space="preserve"> Fig.</w:t>
      </w:r>
      <w:r w:rsidR="00F97482" w:rsidRPr="00996420">
        <w:rPr>
          <w:rFonts w:cs="Times New Roman"/>
          <w:sz w:val="20"/>
          <w:szCs w:val="20"/>
          <w:lang w:val="en-US"/>
        </w:rPr>
        <w:t xml:space="preserve"> </w:t>
      </w:r>
      <w:r w:rsidR="00530CF1" w:rsidRPr="00996420">
        <w:rPr>
          <w:rFonts w:cs="Times New Roman"/>
          <w:sz w:val="20"/>
          <w:szCs w:val="20"/>
          <w:lang w:val="en-US"/>
        </w:rPr>
        <w:t>2</w:t>
      </w:r>
      <w:r w:rsidR="00F97482" w:rsidRPr="00996420">
        <w:rPr>
          <w:rFonts w:cs="Times New Roman"/>
          <w:sz w:val="20"/>
          <w:szCs w:val="20"/>
          <w:lang w:val="en-US"/>
        </w:rPr>
        <w:t xml:space="preserve">. </w:t>
      </w:r>
      <w:r w:rsidR="001E03BA" w:rsidRPr="00996420">
        <w:rPr>
          <w:rFonts w:cs="Times New Roman"/>
          <w:sz w:val="20"/>
          <w:szCs w:val="20"/>
          <w:lang w:val="en-US"/>
        </w:rPr>
        <w:t xml:space="preserve">n=5 </w:t>
      </w:r>
      <w:r w:rsidR="001E03BA">
        <w:rPr>
          <w:rFonts w:cs="Times New Roman"/>
          <w:sz w:val="20"/>
          <w:szCs w:val="20"/>
          <w:lang w:val="en-US"/>
        </w:rPr>
        <w:t>for each of the 10</w:t>
      </w:r>
      <w:r w:rsidR="008466B1">
        <w:rPr>
          <w:rFonts w:cs="Times New Roman"/>
          <w:sz w:val="20"/>
          <w:szCs w:val="20"/>
          <w:lang w:val="en-US"/>
        </w:rPr>
        <w:t xml:space="preserve"> </w:t>
      </w:r>
      <w:r w:rsidR="00352D15">
        <w:rPr>
          <w:rFonts w:cs="Times New Roman"/>
          <w:i/>
          <w:sz w:val="20"/>
          <w:szCs w:val="20"/>
          <w:lang w:val="en-US"/>
        </w:rPr>
        <w:t>Arabidopsis</w:t>
      </w:r>
      <w:r w:rsidR="008466B1" w:rsidRPr="00876DB4">
        <w:rPr>
          <w:rFonts w:cs="Times New Roman"/>
          <w:i/>
          <w:sz w:val="20"/>
          <w:szCs w:val="20"/>
          <w:lang w:val="en-US"/>
        </w:rPr>
        <w:t xml:space="preserve"> thaliana</w:t>
      </w:r>
      <w:r w:rsidR="001E03BA">
        <w:rPr>
          <w:rFonts w:cs="Times New Roman"/>
          <w:sz w:val="20"/>
          <w:szCs w:val="20"/>
          <w:lang w:val="en-US"/>
        </w:rPr>
        <w:t xml:space="preserve"> accessions</w:t>
      </w:r>
      <w:r w:rsidR="00CF3394">
        <w:rPr>
          <w:rFonts w:cs="Times New Roman"/>
          <w:sz w:val="20"/>
          <w:szCs w:val="20"/>
          <w:lang w:val="en-US"/>
        </w:rPr>
        <w:t>. “</w:t>
      </w:r>
      <w:proofErr w:type="spellStart"/>
      <w:r w:rsidR="00CF3394">
        <w:rPr>
          <w:rFonts w:cs="Times New Roman"/>
          <w:sz w:val="20"/>
          <w:szCs w:val="20"/>
          <w:lang w:val="en-US"/>
        </w:rPr>
        <w:t>Df</w:t>
      </w:r>
      <w:proofErr w:type="spellEnd"/>
      <w:r w:rsidR="00CF3394">
        <w:rPr>
          <w:rFonts w:cs="Times New Roman"/>
          <w:sz w:val="20"/>
          <w:szCs w:val="20"/>
          <w:lang w:val="en-US"/>
        </w:rPr>
        <w:t xml:space="preserve">”: degrees of freedom, “num </w:t>
      </w:r>
      <w:proofErr w:type="spellStart"/>
      <w:r w:rsidR="00CF3394">
        <w:rPr>
          <w:rFonts w:cs="Times New Roman"/>
          <w:sz w:val="20"/>
          <w:szCs w:val="20"/>
          <w:lang w:val="en-US"/>
        </w:rPr>
        <w:t>Df</w:t>
      </w:r>
      <w:proofErr w:type="spellEnd"/>
      <w:r w:rsidR="00CF3394">
        <w:rPr>
          <w:rFonts w:cs="Times New Roman"/>
          <w:sz w:val="20"/>
          <w:szCs w:val="20"/>
          <w:lang w:val="en-US"/>
        </w:rPr>
        <w:t xml:space="preserve">”: numerator degrees of freedom, “den </w:t>
      </w:r>
      <w:proofErr w:type="spellStart"/>
      <w:r w:rsidR="00CF3394">
        <w:rPr>
          <w:rFonts w:cs="Times New Roman"/>
          <w:sz w:val="20"/>
          <w:szCs w:val="20"/>
          <w:lang w:val="en-US"/>
        </w:rPr>
        <w:t>Df</w:t>
      </w:r>
      <w:proofErr w:type="spellEnd"/>
      <w:r w:rsidR="00CF3394">
        <w:rPr>
          <w:rFonts w:cs="Times New Roman"/>
          <w:sz w:val="20"/>
          <w:szCs w:val="20"/>
          <w:lang w:val="en-US"/>
        </w:rPr>
        <w:t>”: denominator degrees of freedom, “Sum Sq”: sum</w:t>
      </w:r>
      <w:r w:rsidR="001B1145">
        <w:rPr>
          <w:rFonts w:cs="Times New Roman"/>
          <w:sz w:val="20"/>
          <w:szCs w:val="20"/>
          <w:lang w:val="en-US"/>
        </w:rPr>
        <w:t>s</w:t>
      </w:r>
      <w:r w:rsidR="00CF3394">
        <w:rPr>
          <w:rFonts w:cs="Times New Roman"/>
          <w:sz w:val="20"/>
          <w:szCs w:val="20"/>
          <w:lang w:val="en-US"/>
        </w:rPr>
        <w:t xml:space="preserve"> of squares, “Mean Sq”:</w:t>
      </w:r>
      <w:r w:rsidR="001B1145">
        <w:rPr>
          <w:rFonts w:cs="Times New Roman"/>
          <w:sz w:val="20"/>
          <w:szCs w:val="20"/>
          <w:lang w:val="en-US"/>
        </w:rPr>
        <w:t xml:space="preserve"> mean squares</w:t>
      </w:r>
    </w:p>
    <w:tbl>
      <w:tblPr>
        <w:tblStyle w:val="Tabellenraster3"/>
        <w:tblW w:w="0" w:type="auto"/>
        <w:tblLook w:val="04A0"/>
      </w:tblPr>
      <w:tblGrid>
        <w:gridCol w:w="1535"/>
        <w:gridCol w:w="1535"/>
        <w:gridCol w:w="1535"/>
        <w:gridCol w:w="1535"/>
        <w:gridCol w:w="1536"/>
        <w:gridCol w:w="1536"/>
      </w:tblGrid>
      <w:tr w:rsidR="008466B1" w:rsidRPr="00D95D80" w:rsidTr="00F35A01">
        <w:tc>
          <w:tcPr>
            <w:tcW w:w="9212" w:type="dxa"/>
            <w:gridSpan w:val="6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8466B1" w:rsidRPr="00CC4212" w:rsidRDefault="00D22A33" w:rsidP="00D22A3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117F6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MANOV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: </w:t>
            </w:r>
            <w:r w:rsidR="008466B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ove-ground biomass, stem height, rosette diameter, number of siliques, average number of seeds per silique, average number of seeds per plant, r</w:t>
            </w:r>
            <w:r w:rsidR="008466B1" w:rsidRPr="00CC42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ot length, root surface area, root volume, average root diameter</w:t>
            </w: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8466B1" w:rsidRPr="00CC4212" w:rsidRDefault="008466B1" w:rsidP="00F35A01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35" w:type="dxa"/>
          </w:tcPr>
          <w:p w:rsidR="008466B1" w:rsidRPr="00CC4212" w:rsidRDefault="008466B1" w:rsidP="00F35A01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x.</w:t>
            </w: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 </w:t>
            </w:r>
            <w:proofErr w:type="spellStart"/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36" w:type="dxa"/>
          </w:tcPr>
          <w:p w:rsidR="008466B1" w:rsidRPr="00CC4212" w:rsidRDefault="008466B1" w:rsidP="00F35A01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n </w:t>
            </w:r>
            <w:proofErr w:type="spellStart"/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36" w:type="dxa"/>
          </w:tcPr>
          <w:p w:rsidR="008466B1" w:rsidRPr="00CC4212" w:rsidRDefault="008466B1" w:rsidP="00F35A01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9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2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0</w:t>
            </w:r>
          </w:p>
        </w:tc>
        <w:tc>
          <w:tcPr>
            <w:tcW w:w="6142" w:type="dxa"/>
            <w:gridSpan w:val="4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66B1" w:rsidRPr="00CC4212" w:rsidTr="00F35A01">
        <w:tc>
          <w:tcPr>
            <w:tcW w:w="9212" w:type="dxa"/>
            <w:gridSpan w:val="6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ove-ground biomass</w:t>
            </w: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9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8</w:t>
            </w:r>
            <w:r w:rsidR="003A07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35" w:type="dxa"/>
          </w:tcPr>
          <w:p w:rsidR="008466B1" w:rsidRPr="00CC4212" w:rsidRDefault="003A0785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5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53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0</w:t>
            </w:r>
          </w:p>
        </w:tc>
        <w:tc>
          <w:tcPr>
            <w:tcW w:w="1535" w:type="dxa"/>
          </w:tcPr>
          <w:p w:rsidR="008466B1" w:rsidRPr="00CC4212" w:rsidRDefault="003A0785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4</w:t>
            </w:r>
          </w:p>
        </w:tc>
        <w:tc>
          <w:tcPr>
            <w:tcW w:w="1535" w:type="dxa"/>
          </w:tcPr>
          <w:p w:rsidR="008466B1" w:rsidRPr="00CC4212" w:rsidRDefault="003A0785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3072" w:type="dxa"/>
            <w:gridSpan w:val="2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66B1" w:rsidRPr="00CC4212" w:rsidTr="00F35A01">
        <w:tc>
          <w:tcPr>
            <w:tcW w:w="9212" w:type="dxa"/>
            <w:gridSpan w:val="6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sette diameter</w:t>
            </w: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9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.92</w:t>
            </w:r>
          </w:p>
        </w:tc>
        <w:tc>
          <w:tcPr>
            <w:tcW w:w="1535" w:type="dxa"/>
          </w:tcPr>
          <w:p w:rsidR="008466B1" w:rsidRPr="00CC4212" w:rsidRDefault="00F83538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21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06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0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.10</w:t>
            </w:r>
          </w:p>
        </w:tc>
        <w:tc>
          <w:tcPr>
            <w:tcW w:w="1535" w:type="dxa"/>
          </w:tcPr>
          <w:p w:rsidR="008466B1" w:rsidRPr="00CC4212" w:rsidRDefault="00F83538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.45</w:t>
            </w:r>
          </w:p>
        </w:tc>
        <w:tc>
          <w:tcPr>
            <w:tcW w:w="3072" w:type="dxa"/>
            <w:gridSpan w:val="2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66B1" w:rsidRPr="00CC4212" w:rsidTr="00F35A01">
        <w:tc>
          <w:tcPr>
            <w:tcW w:w="9212" w:type="dxa"/>
            <w:gridSpan w:val="6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em height</w:t>
            </w: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9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82.6</w:t>
            </w:r>
          </w:p>
        </w:tc>
        <w:tc>
          <w:tcPr>
            <w:tcW w:w="1535" w:type="dxa"/>
          </w:tcPr>
          <w:p w:rsidR="008466B1" w:rsidRPr="00CC4212" w:rsidRDefault="00F83538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9.2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865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0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171.2</w:t>
            </w:r>
          </w:p>
        </w:tc>
        <w:tc>
          <w:tcPr>
            <w:tcW w:w="1535" w:type="dxa"/>
          </w:tcPr>
          <w:p w:rsidR="008466B1" w:rsidRPr="00CC4212" w:rsidRDefault="00F83538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9.3</w:t>
            </w:r>
          </w:p>
        </w:tc>
        <w:tc>
          <w:tcPr>
            <w:tcW w:w="3072" w:type="dxa"/>
            <w:gridSpan w:val="2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66B1" w:rsidRPr="00CC4212" w:rsidTr="00F35A01">
        <w:tc>
          <w:tcPr>
            <w:tcW w:w="9212" w:type="dxa"/>
            <w:gridSpan w:val="6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siliques</w:t>
            </w: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9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6326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147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78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0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742832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8571</w:t>
            </w:r>
          </w:p>
        </w:tc>
        <w:tc>
          <w:tcPr>
            <w:tcW w:w="3072" w:type="dxa"/>
            <w:gridSpan w:val="2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66B1" w:rsidRPr="00D95D80" w:rsidTr="00F35A01">
        <w:tc>
          <w:tcPr>
            <w:tcW w:w="9212" w:type="dxa"/>
            <w:gridSpan w:val="6"/>
          </w:tcPr>
          <w:p w:rsidR="008466B1" w:rsidRPr="00CC4212" w:rsidRDefault="008466B1" w:rsidP="00F35A0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verage number of seeds per silique</w:t>
            </w: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9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31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1.2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562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0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231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55.8</w:t>
            </w:r>
          </w:p>
        </w:tc>
        <w:tc>
          <w:tcPr>
            <w:tcW w:w="3072" w:type="dxa"/>
            <w:gridSpan w:val="2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66B1" w:rsidRPr="00D95D80" w:rsidTr="00F35A01">
        <w:tc>
          <w:tcPr>
            <w:tcW w:w="9212" w:type="dxa"/>
            <w:gridSpan w:val="6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verage number of seeds per plant</w:t>
            </w: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9</w:t>
            </w:r>
          </w:p>
        </w:tc>
        <w:tc>
          <w:tcPr>
            <w:tcW w:w="1535" w:type="dxa"/>
          </w:tcPr>
          <w:p w:rsidR="008466B1" w:rsidRPr="00CC4212" w:rsidRDefault="003A0785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  <w:r w:rsidR="008466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∙e</w:t>
            </w:r>
            <w:r w:rsidR="008466B1" w:rsidRPr="000066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7230164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48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0</w:t>
            </w:r>
          </w:p>
        </w:tc>
        <w:tc>
          <w:tcPr>
            <w:tcW w:w="1535" w:type="dxa"/>
          </w:tcPr>
          <w:p w:rsidR="008466B1" w:rsidRPr="00CC4212" w:rsidRDefault="003A0785" w:rsidP="00F35A0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5.020</w:t>
            </w:r>
            <w:r w:rsidR="008466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∙e</w:t>
            </w:r>
            <w:r w:rsidR="008466B1" w:rsidRPr="000066D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25489843</w:t>
            </w:r>
          </w:p>
        </w:tc>
        <w:tc>
          <w:tcPr>
            <w:tcW w:w="3072" w:type="dxa"/>
            <w:gridSpan w:val="2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66B1" w:rsidRPr="00CC4212" w:rsidTr="00F35A01">
        <w:tc>
          <w:tcPr>
            <w:tcW w:w="9212" w:type="dxa"/>
            <w:gridSpan w:val="6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ot length</w:t>
            </w: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9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.43</w:t>
            </w:r>
          </w:p>
        </w:tc>
        <w:tc>
          <w:tcPr>
            <w:tcW w:w="1535" w:type="dxa"/>
          </w:tcPr>
          <w:p w:rsidR="008466B1" w:rsidRPr="00CC4212" w:rsidRDefault="00F83538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5</w:t>
            </w:r>
          </w:p>
        </w:tc>
        <w:tc>
          <w:tcPr>
            <w:tcW w:w="1536" w:type="dxa"/>
          </w:tcPr>
          <w:p w:rsidR="008466B1" w:rsidRPr="00CC4212" w:rsidRDefault="003A0785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13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0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.80</w:t>
            </w:r>
          </w:p>
        </w:tc>
        <w:tc>
          <w:tcPr>
            <w:tcW w:w="1535" w:type="dxa"/>
          </w:tcPr>
          <w:p w:rsidR="008466B1" w:rsidRPr="00CC4212" w:rsidRDefault="00F83538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5.40</w:t>
            </w:r>
          </w:p>
        </w:tc>
        <w:tc>
          <w:tcPr>
            <w:tcW w:w="3072" w:type="dxa"/>
            <w:gridSpan w:val="2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66B1" w:rsidRPr="00CC4212" w:rsidTr="00F35A01">
        <w:tc>
          <w:tcPr>
            <w:tcW w:w="9212" w:type="dxa"/>
            <w:gridSpan w:val="6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ot surface area</w:t>
            </w: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9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90</w:t>
            </w:r>
          </w:p>
        </w:tc>
        <w:tc>
          <w:tcPr>
            <w:tcW w:w="1535" w:type="dxa"/>
          </w:tcPr>
          <w:p w:rsidR="008466B1" w:rsidRPr="00CC4212" w:rsidRDefault="003A0785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3</w:t>
            </w:r>
          </w:p>
        </w:tc>
        <w:tc>
          <w:tcPr>
            <w:tcW w:w="1536" w:type="dxa"/>
          </w:tcPr>
          <w:p w:rsidR="008466B1" w:rsidRPr="00CC4212" w:rsidRDefault="003A0785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63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0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13</w:t>
            </w:r>
          </w:p>
        </w:tc>
        <w:tc>
          <w:tcPr>
            <w:tcW w:w="1535" w:type="dxa"/>
          </w:tcPr>
          <w:p w:rsidR="008466B1" w:rsidRPr="00CC4212" w:rsidRDefault="003A0785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3072" w:type="dxa"/>
            <w:gridSpan w:val="2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66B1" w:rsidRPr="00CC4212" w:rsidTr="00F35A01">
        <w:tc>
          <w:tcPr>
            <w:tcW w:w="9212" w:type="dxa"/>
            <w:gridSpan w:val="6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ot volume</w:t>
            </w: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9</w:t>
            </w:r>
          </w:p>
        </w:tc>
        <w:tc>
          <w:tcPr>
            <w:tcW w:w="1535" w:type="dxa"/>
          </w:tcPr>
          <w:p w:rsidR="008466B1" w:rsidRPr="00CC4212" w:rsidRDefault="003A0785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1</w:t>
            </w:r>
          </w:p>
        </w:tc>
        <w:tc>
          <w:tcPr>
            <w:tcW w:w="1535" w:type="dxa"/>
          </w:tcPr>
          <w:p w:rsidR="008466B1" w:rsidRPr="00CC4212" w:rsidRDefault="003A0785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  <w:r w:rsidR="00F83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36" w:type="dxa"/>
          </w:tcPr>
          <w:p w:rsidR="008466B1" w:rsidRPr="00CC4212" w:rsidRDefault="00F83538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3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0</w:t>
            </w:r>
          </w:p>
        </w:tc>
        <w:tc>
          <w:tcPr>
            <w:tcW w:w="1535" w:type="dxa"/>
          </w:tcPr>
          <w:p w:rsidR="008466B1" w:rsidRPr="00CC4212" w:rsidRDefault="003A0785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6</w:t>
            </w:r>
          </w:p>
        </w:tc>
        <w:tc>
          <w:tcPr>
            <w:tcW w:w="1535" w:type="dxa"/>
          </w:tcPr>
          <w:p w:rsidR="008466B1" w:rsidRPr="00CC4212" w:rsidRDefault="003A0785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3072" w:type="dxa"/>
            <w:gridSpan w:val="2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466B1" w:rsidRPr="00CC4212" w:rsidTr="00F35A01">
        <w:tc>
          <w:tcPr>
            <w:tcW w:w="9212" w:type="dxa"/>
            <w:gridSpan w:val="6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verage root diameter</w:t>
            </w:r>
          </w:p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9</w:t>
            </w:r>
          </w:p>
        </w:tc>
        <w:tc>
          <w:tcPr>
            <w:tcW w:w="1535" w:type="dxa"/>
          </w:tcPr>
          <w:p w:rsidR="008466B1" w:rsidRPr="00CC4212" w:rsidRDefault="00F83538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1535" w:type="dxa"/>
          </w:tcPr>
          <w:p w:rsidR="008466B1" w:rsidRPr="00CC4212" w:rsidRDefault="00F83538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536" w:type="dxa"/>
          </w:tcPr>
          <w:p w:rsidR="008466B1" w:rsidRPr="00CC4212" w:rsidRDefault="00F83538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47</w:t>
            </w:r>
          </w:p>
        </w:tc>
        <w:tc>
          <w:tcPr>
            <w:tcW w:w="1536" w:type="dxa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466B1" w:rsidRPr="00CC4212" w:rsidTr="00F35A01">
        <w:tc>
          <w:tcPr>
            <w:tcW w:w="1535" w:type="dxa"/>
          </w:tcPr>
          <w:p w:rsidR="008466B1" w:rsidRPr="00CC4212" w:rsidRDefault="008466B1" w:rsidP="00F35A01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535" w:type="dxa"/>
          </w:tcPr>
          <w:p w:rsidR="008466B1" w:rsidRPr="00CC4212" w:rsidRDefault="008466B1" w:rsidP="00F35A0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42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0</w:t>
            </w:r>
          </w:p>
        </w:tc>
        <w:tc>
          <w:tcPr>
            <w:tcW w:w="1535" w:type="dxa"/>
          </w:tcPr>
          <w:p w:rsidR="008466B1" w:rsidRPr="00CC4212" w:rsidRDefault="00F83538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1535" w:type="dxa"/>
          </w:tcPr>
          <w:p w:rsidR="008466B1" w:rsidRPr="00CC4212" w:rsidRDefault="00F83538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3072" w:type="dxa"/>
            <w:gridSpan w:val="2"/>
          </w:tcPr>
          <w:p w:rsidR="008466B1" w:rsidRPr="00CC4212" w:rsidRDefault="008466B1" w:rsidP="00F35A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5E0F50" w:rsidRDefault="005E0F50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2976B2" w:rsidRDefault="002976B2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E171C2" w:rsidRDefault="00E171C2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466B1" w:rsidRPr="00996420" w:rsidRDefault="008466B1" w:rsidP="009A63BB">
      <w:pPr>
        <w:spacing w:line="480" w:lineRule="auto"/>
        <w:jc w:val="both"/>
        <w:rPr>
          <w:rFonts w:cs="Times New Roman"/>
          <w:sz w:val="20"/>
          <w:szCs w:val="20"/>
          <w:lang w:val="en-US"/>
        </w:rPr>
      </w:pPr>
      <w:r w:rsidRPr="00996420">
        <w:rPr>
          <w:rFonts w:cs="Times New Roman"/>
          <w:b/>
          <w:sz w:val="20"/>
          <w:szCs w:val="20"/>
          <w:lang w:val="en-US"/>
        </w:rPr>
        <w:lastRenderedPageBreak/>
        <w:t xml:space="preserve">Table </w:t>
      </w:r>
      <w:r w:rsidR="00ED09F8" w:rsidRPr="00996420">
        <w:rPr>
          <w:rFonts w:cs="Times New Roman"/>
          <w:b/>
          <w:sz w:val="20"/>
          <w:szCs w:val="20"/>
          <w:lang w:val="en-US"/>
        </w:rPr>
        <w:t>S2</w:t>
      </w:r>
      <w:r w:rsidR="00A63057" w:rsidRPr="00996420">
        <w:rPr>
          <w:rFonts w:cs="Times New Roman"/>
          <w:b/>
          <w:sz w:val="20"/>
          <w:szCs w:val="20"/>
          <w:lang w:val="en-US"/>
        </w:rPr>
        <w:t>.</w:t>
      </w:r>
      <w:r w:rsidRPr="00996420">
        <w:rPr>
          <w:rFonts w:cs="Times New Roman"/>
          <w:sz w:val="20"/>
          <w:szCs w:val="20"/>
          <w:lang w:val="en-US"/>
        </w:rPr>
        <w:t xml:space="preserve"> Dissimilarity matrix </w:t>
      </w:r>
      <w:r w:rsidR="001B1145" w:rsidRPr="00996420">
        <w:rPr>
          <w:rFonts w:cs="Times New Roman"/>
          <w:sz w:val="20"/>
          <w:szCs w:val="20"/>
          <w:lang w:val="en-US"/>
        </w:rPr>
        <w:t>based on</w:t>
      </w:r>
      <w:r w:rsidR="001E148B" w:rsidRPr="00996420">
        <w:rPr>
          <w:rFonts w:cs="Times New Roman"/>
          <w:sz w:val="20"/>
          <w:szCs w:val="20"/>
          <w:lang w:val="en-US"/>
        </w:rPr>
        <w:t xml:space="preserve"> </w:t>
      </w:r>
      <w:r w:rsidR="00CB0774" w:rsidRPr="00996420">
        <w:rPr>
          <w:rFonts w:cs="Times New Roman"/>
          <w:sz w:val="20"/>
          <w:szCs w:val="20"/>
          <w:lang w:val="en-US"/>
        </w:rPr>
        <w:fldChar w:fldCharType="begin"/>
      </w:r>
      <w:r w:rsidR="00A62153" w:rsidRPr="00996420">
        <w:rPr>
          <w:rFonts w:cs="Times New Roman"/>
          <w:sz w:val="20"/>
          <w:szCs w:val="20"/>
          <w:lang w:val="en-US"/>
        </w:rPr>
        <w:instrText xml:space="preserve"> ADDIN EN.CITE &lt;EndNote&gt;&lt;Cite AuthorYear="1"&gt;&lt;Author&gt;Gower&lt;/Author&gt;&lt;Year&gt;1971&lt;/Year&gt;&lt;RecNum&gt;153&lt;/RecNum&gt;&lt;DisplayText&gt;Gower (1971)&lt;/DisplayText&gt;&lt;record&gt;&lt;rec-number&gt;153&lt;/rec-number&gt;&lt;foreign-keys&gt;&lt;key app="EN" db-id="sz5ewzpwfswtauezvwmpx9z7esa09vv0zfzz"&gt;153&lt;/key&gt;&lt;/foreign-keys&gt;&lt;ref-type name="Journal Article"&gt;17&lt;/ref-type&gt;&lt;contributors&gt;&lt;authors&gt;&lt;author&gt;Gower, J. C.&lt;/author&gt;&lt;/authors&gt;&lt;/contributors&gt;&lt;titles&gt;&lt;title&gt;A general coefficient of similarity and some of its properties&lt;/title&gt;&lt;secondary-title&gt;Biometrics&lt;/secondary-title&gt;&lt;/titles&gt;&lt;periodical&gt;&lt;full-title&gt;Biometrics&lt;/full-title&gt;&lt;abbr-1&gt;Biometrics&lt;/abbr-1&gt;&lt;abbr-2&gt;Biometrics&lt;/abbr-2&gt;&lt;/periodical&gt;&lt;pages&gt;857-871&lt;/pages&gt;&lt;volume&gt;27&lt;/volume&gt;&lt;number&gt;4&lt;/number&gt;&lt;dates&gt;&lt;year&gt;1971&lt;/year&gt;&lt;/dates&gt;&lt;publisher&gt;International Biometric Society&lt;/publisher&gt;&lt;isbn&gt;0006341X&lt;/isbn&gt;&lt;urls&gt;&lt;related-urls&gt;&lt;url&gt;http://www.jstor.org/stable/2528823&lt;/url&gt;&lt;/related-urls&gt;&lt;/urls&gt;&lt;electronic-resource-num&gt;10.2307/2528823&lt;/electronic-resource-num&gt;&lt;/record&gt;&lt;/Cite&gt;&lt;/EndNote&gt;</w:instrText>
      </w:r>
      <w:r w:rsidR="00CB0774" w:rsidRPr="00996420">
        <w:rPr>
          <w:rFonts w:cs="Times New Roman"/>
          <w:sz w:val="20"/>
          <w:szCs w:val="20"/>
          <w:lang w:val="en-US"/>
        </w:rPr>
        <w:fldChar w:fldCharType="separate"/>
      </w:r>
      <w:hyperlink w:anchor="_ENREF_22" w:tooltip="Gower, 1971 #153" w:history="1">
        <w:r w:rsidR="005D0966" w:rsidRPr="00996420">
          <w:rPr>
            <w:rFonts w:cs="Times New Roman"/>
            <w:noProof/>
            <w:sz w:val="20"/>
            <w:szCs w:val="20"/>
            <w:lang w:val="en-US"/>
          </w:rPr>
          <w:t>Gower (1971</w:t>
        </w:r>
      </w:hyperlink>
      <w:r w:rsidR="001E148B" w:rsidRPr="00996420">
        <w:rPr>
          <w:rFonts w:cs="Times New Roman"/>
          <w:noProof/>
          <w:sz w:val="20"/>
          <w:szCs w:val="20"/>
          <w:lang w:val="en-US"/>
        </w:rPr>
        <w:t>)</w:t>
      </w:r>
      <w:r w:rsidR="00CB0774" w:rsidRPr="00996420">
        <w:rPr>
          <w:rFonts w:cs="Times New Roman"/>
          <w:sz w:val="20"/>
          <w:szCs w:val="20"/>
          <w:lang w:val="en-US"/>
        </w:rPr>
        <w:fldChar w:fldCharType="end"/>
      </w:r>
      <w:r w:rsidR="001E148B" w:rsidRPr="00996420">
        <w:rPr>
          <w:rFonts w:cs="Times New Roman"/>
          <w:sz w:val="20"/>
          <w:szCs w:val="20"/>
          <w:lang w:val="en-US"/>
        </w:rPr>
        <w:t xml:space="preserve"> dissimilarity coefficients </w:t>
      </w:r>
      <w:r w:rsidR="001E03BA" w:rsidRPr="00996420">
        <w:rPr>
          <w:rFonts w:cs="Times New Roman"/>
          <w:sz w:val="20"/>
          <w:szCs w:val="20"/>
          <w:lang w:val="en-US"/>
        </w:rPr>
        <w:t>of the 10</w:t>
      </w:r>
      <w:r w:rsidRPr="00996420">
        <w:rPr>
          <w:rFonts w:cs="Times New Roman"/>
          <w:sz w:val="20"/>
          <w:szCs w:val="20"/>
          <w:lang w:val="en-US"/>
        </w:rPr>
        <w:t xml:space="preserve"> </w:t>
      </w:r>
      <w:r w:rsidR="00352D15" w:rsidRPr="00996420">
        <w:rPr>
          <w:rFonts w:cs="Times New Roman"/>
          <w:i/>
          <w:sz w:val="20"/>
          <w:szCs w:val="20"/>
          <w:lang w:val="en-US"/>
        </w:rPr>
        <w:t>Arabidopsis</w:t>
      </w:r>
      <w:r w:rsidRPr="00996420">
        <w:rPr>
          <w:rFonts w:cs="Times New Roman"/>
          <w:i/>
          <w:sz w:val="20"/>
          <w:szCs w:val="20"/>
          <w:lang w:val="en-US"/>
        </w:rPr>
        <w:t xml:space="preserve"> thaliana</w:t>
      </w:r>
      <w:r w:rsidRPr="00996420">
        <w:rPr>
          <w:rFonts w:cs="Times New Roman"/>
          <w:sz w:val="20"/>
          <w:szCs w:val="20"/>
          <w:lang w:val="en-US"/>
        </w:rPr>
        <w:t xml:space="preserve"> accessions.</w:t>
      </w:r>
      <w:r w:rsidR="00A63057" w:rsidRPr="00996420">
        <w:rPr>
          <w:rFonts w:cs="Times New Roman"/>
          <w:sz w:val="20"/>
          <w:szCs w:val="20"/>
          <w:lang w:val="en-US"/>
        </w:rPr>
        <w:t xml:space="preserve"> </w:t>
      </w:r>
      <w:r w:rsidR="001E148B" w:rsidRPr="00996420">
        <w:rPr>
          <w:rFonts w:cs="Times New Roman"/>
          <w:sz w:val="20"/>
          <w:szCs w:val="20"/>
          <w:lang w:val="en-US"/>
        </w:rPr>
        <w:t>Coefficients were calculate</w:t>
      </w:r>
      <w:r w:rsidR="001B1145" w:rsidRPr="00996420">
        <w:rPr>
          <w:rFonts w:cs="Times New Roman"/>
          <w:sz w:val="20"/>
          <w:szCs w:val="20"/>
          <w:lang w:val="en-US"/>
        </w:rPr>
        <w:t>d with</w:t>
      </w:r>
      <w:r w:rsidR="001E148B" w:rsidRPr="00996420">
        <w:rPr>
          <w:rFonts w:cs="Times New Roman"/>
          <w:sz w:val="20"/>
          <w:szCs w:val="20"/>
          <w:lang w:val="en-US"/>
        </w:rPr>
        <w:t xml:space="preserve"> the </w:t>
      </w:r>
      <w:r w:rsidR="001B1145" w:rsidRPr="00996420">
        <w:rPr>
          <w:rFonts w:cs="Times New Roman"/>
          <w:sz w:val="20"/>
          <w:szCs w:val="20"/>
          <w:lang w:val="en-US"/>
        </w:rPr>
        <w:t xml:space="preserve">R </w:t>
      </w:r>
      <w:r w:rsidR="001E148B" w:rsidRPr="00996420">
        <w:rPr>
          <w:rFonts w:cs="Times New Roman"/>
          <w:sz w:val="20"/>
          <w:szCs w:val="20"/>
          <w:lang w:val="en-US"/>
        </w:rPr>
        <w:t>package “FD”</w:t>
      </w:r>
      <w:r w:rsidR="00EE5686" w:rsidRPr="00996420">
        <w:rPr>
          <w:rFonts w:cs="Times New Roman"/>
          <w:sz w:val="20"/>
          <w:szCs w:val="20"/>
          <w:lang w:val="en-US"/>
        </w:rPr>
        <w:t xml:space="preserve">, function </w:t>
      </w:r>
      <w:proofErr w:type="spellStart"/>
      <w:r w:rsidR="00EE5686" w:rsidRPr="00996420">
        <w:rPr>
          <w:rFonts w:ascii="Courier New" w:hAnsi="Courier New" w:cs="Courier New"/>
          <w:sz w:val="20"/>
          <w:szCs w:val="20"/>
          <w:lang w:val="en-US"/>
        </w:rPr>
        <w:t>gowdis</w:t>
      </w:r>
      <w:proofErr w:type="spellEnd"/>
      <w:r w:rsidR="00EE5686" w:rsidRPr="00996420">
        <w:rPr>
          <w:rFonts w:cs="Times New Roman"/>
          <w:sz w:val="20"/>
          <w:szCs w:val="20"/>
          <w:lang w:val="en-US"/>
        </w:rPr>
        <w:t>()</w:t>
      </w:r>
      <w:r w:rsidR="001B1145" w:rsidRPr="00996420">
        <w:rPr>
          <w:rFonts w:cs="Times New Roman"/>
          <w:sz w:val="20"/>
          <w:szCs w:val="20"/>
          <w:lang w:val="en-US"/>
        </w:rPr>
        <w:t xml:space="preserve"> </w:t>
      </w:r>
      <w:r w:rsidR="00CB0774" w:rsidRPr="00996420">
        <w:rPr>
          <w:rFonts w:cs="Times New Roman"/>
          <w:sz w:val="20"/>
          <w:szCs w:val="20"/>
          <w:lang w:val="en-US"/>
        </w:rPr>
        <w:fldChar w:fldCharType="begin"/>
      </w:r>
      <w:r w:rsidR="001D12DA" w:rsidRPr="00996420">
        <w:rPr>
          <w:rFonts w:cs="Times New Roman"/>
          <w:sz w:val="20"/>
          <w:szCs w:val="20"/>
          <w:lang w:val="en-US"/>
        </w:rPr>
        <w:instrText xml:space="preserve"> ADDIN EN.CITE &lt;EndNote&gt;&lt;Cite&gt;&lt;Author&gt;Laliberté&lt;/Author&gt;&lt;Year&gt;2011&lt;/Year&gt;&lt;RecNum&gt;160&lt;/RecNum&gt;&lt;DisplayText&gt;(Laliberté &amp;amp; Shipley 2011)&lt;/DisplayText&gt;&lt;record&gt;&lt;rec-number&gt;160&lt;/rec-number&gt;&lt;foreign-keys&gt;&lt;key app="EN" db-id="sz5ewzpwfswtauezvwmpx9z7esa09vv0zfzz"&gt;160&lt;/key&gt;&lt;/foreign-keys&gt;&lt;ref-type name="Computer Program"&gt;9&lt;/ref-type&gt;&lt;contributors&gt;&lt;authors&gt;&lt;author&gt;Laliberté, Etienne&lt;/author&gt;&lt;author&gt;Shipley, Bill&lt;/author&gt;&lt;/authors&gt;&lt;/contributors&gt;&lt;titles&gt;&lt;title&gt;FD: Measuring functional diversity from multiple traits, and other tools for functional ecology. R package version 1.0-11&lt;/title&gt;&lt;/titles&gt;&lt;dates&gt;&lt;year&gt;2011&lt;/year&gt;&lt;/dates&gt;&lt;pub-location&gt;Vienna, Austria&lt;/pub-location&gt;&lt;publisher&gt;R Foundation for Statistical Computing&lt;/publisher&gt;&lt;urls&gt;&lt;/urls&gt;&lt;/record&gt;&lt;/Cite&gt;&lt;/EndNote&gt;</w:instrText>
      </w:r>
      <w:r w:rsidR="00CB0774" w:rsidRPr="00996420">
        <w:rPr>
          <w:rFonts w:cs="Times New Roman"/>
          <w:sz w:val="20"/>
          <w:szCs w:val="20"/>
          <w:lang w:val="en-US"/>
        </w:rPr>
        <w:fldChar w:fldCharType="separate"/>
      </w:r>
      <w:r w:rsidR="001B1145" w:rsidRPr="00996420">
        <w:rPr>
          <w:rFonts w:cs="Times New Roman"/>
          <w:noProof/>
          <w:sz w:val="20"/>
          <w:szCs w:val="20"/>
          <w:lang w:val="en-US"/>
        </w:rPr>
        <w:t>(</w:t>
      </w:r>
      <w:hyperlink w:anchor="_ENREF_33" w:tooltip="Laliberté, 2011 #160" w:history="1">
        <w:r w:rsidR="005D0966" w:rsidRPr="00996420">
          <w:rPr>
            <w:rFonts w:cs="Times New Roman"/>
            <w:noProof/>
            <w:sz w:val="20"/>
            <w:szCs w:val="20"/>
            <w:lang w:val="en-US"/>
          </w:rPr>
          <w:t>Laliberté &amp; Shipley 2011</w:t>
        </w:r>
      </w:hyperlink>
      <w:r w:rsidR="001B1145" w:rsidRPr="00996420">
        <w:rPr>
          <w:rFonts w:cs="Times New Roman"/>
          <w:noProof/>
          <w:sz w:val="20"/>
          <w:szCs w:val="20"/>
          <w:lang w:val="en-US"/>
        </w:rPr>
        <w:t>)</w:t>
      </w:r>
      <w:r w:rsidR="00CB0774" w:rsidRPr="00996420">
        <w:rPr>
          <w:rFonts w:cs="Times New Roman"/>
          <w:sz w:val="20"/>
          <w:szCs w:val="20"/>
          <w:lang w:val="en-US"/>
        </w:rPr>
        <w:fldChar w:fldCharType="end"/>
      </w:r>
      <w:r w:rsidR="001E148B" w:rsidRPr="00996420">
        <w:rPr>
          <w:rFonts w:cs="Times New Roman"/>
          <w:sz w:val="20"/>
          <w:szCs w:val="20"/>
          <w:lang w:val="en-US"/>
        </w:rPr>
        <w:t>.</w:t>
      </w:r>
      <w:r w:rsidRPr="00996420">
        <w:rPr>
          <w:rFonts w:cs="Times New Roman"/>
          <w:sz w:val="20"/>
          <w:szCs w:val="20"/>
          <w:lang w:val="en-US"/>
        </w:rPr>
        <w:t xml:space="preserve"> </w:t>
      </w:r>
      <w:r w:rsidR="005E0F50" w:rsidRPr="00996420">
        <w:rPr>
          <w:rFonts w:cs="Times New Roman"/>
          <w:sz w:val="20"/>
          <w:szCs w:val="20"/>
          <w:lang w:val="en-US"/>
        </w:rPr>
        <w:t>Higher coefficients mean higher dissimilarity</w:t>
      </w:r>
      <w:r w:rsidRPr="00996420">
        <w:rPr>
          <w:rFonts w:cs="Times New Roman"/>
          <w:sz w:val="20"/>
          <w:szCs w:val="20"/>
          <w:lang w:val="en-US"/>
        </w:rPr>
        <w:t>. For reasons of clarit</w:t>
      </w:r>
      <w:r w:rsidR="00EE5686" w:rsidRPr="00996420">
        <w:rPr>
          <w:rFonts w:cs="Times New Roman"/>
          <w:sz w:val="20"/>
          <w:szCs w:val="20"/>
          <w:lang w:val="en-US"/>
        </w:rPr>
        <w:t>y, in each row the highest coefficient</w:t>
      </w:r>
      <w:r w:rsidRPr="00996420">
        <w:rPr>
          <w:rFonts w:cs="Times New Roman"/>
          <w:sz w:val="20"/>
          <w:szCs w:val="20"/>
          <w:lang w:val="en-US"/>
        </w:rPr>
        <w:t xml:space="preserve"> is printe</w:t>
      </w:r>
      <w:r w:rsidR="00EE5686" w:rsidRPr="00996420">
        <w:rPr>
          <w:rFonts w:cs="Times New Roman"/>
          <w:sz w:val="20"/>
          <w:szCs w:val="20"/>
          <w:lang w:val="en-US"/>
        </w:rPr>
        <w:t>d in bold and the smallest coefficient</w:t>
      </w:r>
      <w:r w:rsidRPr="00996420">
        <w:rPr>
          <w:rFonts w:cs="Times New Roman"/>
          <w:sz w:val="20"/>
          <w:szCs w:val="20"/>
          <w:lang w:val="en-US"/>
        </w:rPr>
        <w:t xml:space="preserve"> (different from zero) is printed in italics. The calculatio</w:t>
      </w:r>
      <w:r w:rsidR="001B1145" w:rsidRPr="00996420">
        <w:rPr>
          <w:rFonts w:cs="Times New Roman"/>
          <w:sz w:val="20"/>
          <w:szCs w:val="20"/>
          <w:lang w:val="en-US"/>
        </w:rPr>
        <w:t xml:space="preserve">n used </w:t>
      </w:r>
      <w:r w:rsidRPr="00996420">
        <w:rPr>
          <w:rFonts w:cs="Times New Roman"/>
          <w:sz w:val="20"/>
          <w:szCs w:val="20"/>
          <w:lang w:val="en-US"/>
        </w:rPr>
        <w:t>six above-ground traits (above-ground biomass, stem height, rosette diameter, number of siliques, average number of seeds per silique, average number of seeds per plant) and four below-ground traits (root length, root surface area, root volume, average root diameter).</w:t>
      </w:r>
      <w:r w:rsidR="001478FE" w:rsidRPr="00996420">
        <w:rPr>
          <w:rFonts w:cs="Times New Roman"/>
          <w:sz w:val="20"/>
          <w:szCs w:val="20"/>
          <w:lang w:val="en-US"/>
        </w:rPr>
        <w:t xml:space="preserve"> Based on these dissimilari</w:t>
      </w:r>
      <w:r w:rsidR="001B1145" w:rsidRPr="00996420">
        <w:rPr>
          <w:rFonts w:cs="Times New Roman"/>
          <w:sz w:val="20"/>
          <w:szCs w:val="20"/>
          <w:lang w:val="en-US"/>
        </w:rPr>
        <w:t xml:space="preserve">ty coefficients, we assigned </w:t>
      </w:r>
      <w:r w:rsidR="001478FE" w:rsidRPr="00996420">
        <w:rPr>
          <w:rFonts w:cs="Times New Roman"/>
          <w:sz w:val="20"/>
          <w:szCs w:val="20"/>
          <w:lang w:val="en-US"/>
        </w:rPr>
        <w:t>each accession</w:t>
      </w:r>
      <w:r w:rsidR="001B1145" w:rsidRPr="00996420">
        <w:rPr>
          <w:rFonts w:cs="Times New Roman"/>
          <w:sz w:val="20"/>
          <w:szCs w:val="20"/>
          <w:lang w:val="en-US"/>
        </w:rPr>
        <w:t xml:space="preserve"> to </w:t>
      </w:r>
      <w:r w:rsidR="001478FE" w:rsidRPr="00996420">
        <w:rPr>
          <w:rFonts w:cs="Times New Roman"/>
          <w:sz w:val="20"/>
          <w:szCs w:val="20"/>
          <w:lang w:val="en-US"/>
        </w:rPr>
        <w:t>on</w:t>
      </w:r>
      <w:r w:rsidR="00D3209C" w:rsidRPr="00996420">
        <w:rPr>
          <w:rFonts w:cs="Times New Roman"/>
          <w:sz w:val="20"/>
          <w:szCs w:val="20"/>
          <w:lang w:val="en-US"/>
        </w:rPr>
        <w:t xml:space="preserve">e similar accession as well as </w:t>
      </w:r>
      <w:r w:rsidR="001B1145" w:rsidRPr="00996420">
        <w:rPr>
          <w:rFonts w:cs="Times New Roman"/>
          <w:sz w:val="20"/>
          <w:szCs w:val="20"/>
          <w:lang w:val="en-US"/>
        </w:rPr>
        <w:t xml:space="preserve">to </w:t>
      </w:r>
      <w:r w:rsidR="00D3209C" w:rsidRPr="00996420">
        <w:rPr>
          <w:rFonts w:cs="Times New Roman"/>
          <w:sz w:val="20"/>
          <w:szCs w:val="20"/>
          <w:lang w:val="en-US"/>
        </w:rPr>
        <w:t>one</w:t>
      </w:r>
      <w:r w:rsidR="001478FE" w:rsidRPr="00996420">
        <w:rPr>
          <w:rFonts w:cs="Times New Roman"/>
          <w:sz w:val="20"/>
          <w:szCs w:val="20"/>
          <w:lang w:val="en-US"/>
        </w:rPr>
        <w:t xml:space="preserve"> </w:t>
      </w:r>
      <w:r w:rsidR="001B1145" w:rsidRPr="00996420">
        <w:rPr>
          <w:rFonts w:cs="Times New Roman"/>
          <w:sz w:val="20"/>
          <w:szCs w:val="20"/>
          <w:lang w:val="en-US"/>
        </w:rPr>
        <w:t>dissimilar accession in the</w:t>
      </w:r>
      <w:r w:rsidR="001478FE" w:rsidRPr="00996420">
        <w:rPr>
          <w:rFonts w:cs="Times New Roman"/>
          <w:sz w:val="20"/>
          <w:szCs w:val="20"/>
          <w:lang w:val="en-US"/>
        </w:rPr>
        <w:t xml:space="preserve"> design </w:t>
      </w:r>
      <w:r w:rsidR="001B1145" w:rsidRPr="00996420">
        <w:rPr>
          <w:rFonts w:cs="Times New Roman"/>
          <w:sz w:val="20"/>
          <w:szCs w:val="20"/>
          <w:lang w:val="en-US"/>
        </w:rPr>
        <w:t xml:space="preserve">of the </w:t>
      </w:r>
      <w:r w:rsidR="00F97482" w:rsidRPr="00996420">
        <w:rPr>
          <w:rFonts w:cs="Times New Roman"/>
          <w:sz w:val="20"/>
          <w:szCs w:val="20"/>
          <w:lang w:val="en-US"/>
        </w:rPr>
        <w:t>plant-soil</w:t>
      </w:r>
      <w:r w:rsidR="001E03BA" w:rsidRPr="00996420">
        <w:rPr>
          <w:rFonts w:cs="Times New Roman"/>
          <w:sz w:val="20"/>
          <w:szCs w:val="20"/>
          <w:lang w:val="en-US"/>
        </w:rPr>
        <w:t xml:space="preserve"> feedback experiment (Table </w:t>
      </w:r>
      <w:r w:rsidR="00425052" w:rsidRPr="00996420">
        <w:rPr>
          <w:rFonts w:cs="Times New Roman"/>
          <w:sz w:val="20"/>
          <w:szCs w:val="20"/>
          <w:lang w:val="en-US"/>
        </w:rPr>
        <w:t>2</w:t>
      </w:r>
      <w:r w:rsidR="001E03BA" w:rsidRPr="00996420">
        <w:rPr>
          <w:rFonts w:cs="Times New Roman"/>
          <w:sz w:val="20"/>
          <w:szCs w:val="20"/>
          <w:lang w:val="en-US"/>
        </w:rPr>
        <w:t>)</w:t>
      </w:r>
    </w:p>
    <w:tbl>
      <w:tblPr>
        <w:tblStyle w:val="TableGrid"/>
        <w:tblW w:w="0" w:type="auto"/>
        <w:tblLook w:val="04A0"/>
      </w:tblPr>
      <w:tblGrid>
        <w:gridCol w:w="845"/>
        <w:gridCol w:w="844"/>
        <w:gridCol w:w="844"/>
        <w:gridCol w:w="844"/>
        <w:gridCol w:w="844"/>
        <w:gridCol w:w="844"/>
        <w:gridCol w:w="844"/>
        <w:gridCol w:w="844"/>
        <w:gridCol w:w="845"/>
        <w:gridCol w:w="845"/>
        <w:gridCol w:w="845"/>
      </w:tblGrid>
      <w:tr w:rsidR="004475B9" w:rsidTr="004475B9">
        <w:tc>
          <w:tcPr>
            <w:tcW w:w="845" w:type="dxa"/>
          </w:tcPr>
          <w:p w:rsidR="004475B9" w:rsidRPr="004475B9" w:rsidRDefault="004475B9" w:rsidP="004475B9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ur-0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t-1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vi-0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as-1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n-0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-0</w:t>
            </w:r>
          </w:p>
        </w:tc>
        <w:tc>
          <w:tcPr>
            <w:tcW w:w="845" w:type="dxa"/>
          </w:tcPr>
          <w:p w:rsidR="004475B9" w:rsidRPr="004475B9" w:rsidRDefault="004475B9" w:rsidP="004475B9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-0</w:t>
            </w:r>
          </w:p>
        </w:tc>
        <w:tc>
          <w:tcPr>
            <w:tcW w:w="845" w:type="dxa"/>
          </w:tcPr>
          <w:p w:rsidR="004475B9" w:rsidRPr="004475B9" w:rsidRDefault="004475B9" w:rsidP="004475B9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su-0</w:t>
            </w:r>
          </w:p>
        </w:tc>
        <w:tc>
          <w:tcPr>
            <w:tcW w:w="845" w:type="dxa"/>
          </w:tcPr>
          <w:p w:rsidR="004475B9" w:rsidRPr="004475B9" w:rsidRDefault="004475B9" w:rsidP="004475B9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n-0</w:t>
            </w:r>
          </w:p>
        </w:tc>
      </w:tr>
      <w:tr w:rsidR="004475B9" w:rsidRPr="004475B9" w:rsidTr="004475B9">
        <w:tc>
          <w:tcPr>
            <w:tcW w:w="845" w:type="dxa"/>
          </w:tcPr>
          <w:p w:rsidR="004475B9" w:rsidRPr="004475B9" w:rsidRDefault="004475B9" w:rsidP="004475B9">
            <w:pPr>
              <w:suppressLineNumbers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75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ur-0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844" w:type="dxa"/>
          </w:tcPr>
          <w:p w:rsidR="004475B9" w:rsidRPr="00AF40FC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05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844" w:type="dxa"/>
          </w:tcPr>
          <w:p w:rsidR="004475B9" w:rsidRPr="00AF40FC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21</w:t>
            </w:r>
          </w:p>
        </w:tc>
        <w:tc>
          <w:tcPr>
            <w:tcW w:w="844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844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5</w:t>
            </w:r>
          </w:p>
        </w:tc>
      </w:tr>
      <w:tr w:rsidR="004475B9" w:rsidRPr="004475B9" w:rsidTr="004475B9">
        <w:tc>
          <w:tcPr>
            <w:tcW w:w="845" w:type="dxa"/>
          </w:tcPr>
          <w:p w:rsidR="004475B9" w:rsidRPr="004475B9" w:rsidRDefault="004475B9" w:rsidP="004475B9">
            <w:pPr>
              <w:suppressLineNumbers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75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l-0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9</w:t>
            </w:r>
          </w:p>
        </w:tc>
        <w:tc>
          <w:tcPr>
            <w:tcW w:w="844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844" w:type="dxa"/>
          </w:tcPr>
          <w:p w:rsidR="004475B9" w:rsidRPr="00AF40FC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266</w:t>
            </w:r>
          </w:p>
        </w:tc>
        <w:tc>
          <w:tcPr>
            <w:tcW w:w="845" w:type="dxa"/>
          </w:tcPr>
          <w:p w:rsidR="004475B9" w:rsidRPr="00AF40FC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91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7</w:t>
            </w:r>
          </w:p>
        </w:tc>
      </w:tr>
      <w:tr w:rsidR="004475B9" w:rsidRPr="004475B9" w:rsidTr="004475B9">
        <w:tc>
          <w:tcPr>
            <w:tcW w:w="845" w:type="dxa"/>
          </w:tcPr>
          <w:p w:rsidR="004475B9" w:rsidRPr="004475B9" w:rsidRDefault="004475B9" w:rsidP="004475B9">
            <w:pPr>
              <w:suppressLineNumbers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75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t-1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5</w:t>
            </w:r>
          </w:p>
        </w:tc>
        <w:tc>
          <w:tcPr>
            <w:tcW w:w="844" w:type="dxa"/>
          </w:tcPr>
          <w:p w:rsidR="004475B9" w:rsidRPr="00AF40FC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273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6</w:t>
            </w:r>
          </w:p>
        </w:tc>
        <w:tc>
          <w:tcPr>
            <w:tcW w:w="844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844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845" w:type="dxa"/>
          </w:tcPr>
          <w:p w:rsidR="004475B9" w:rsidRPr="00AF40FC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86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9</w:t>
            </w:r>
          </w:p>
        </w:tc>
      </w:tr>
      <w:tr w:rsidR="004475B9" w:rsidRPr="004475B9" w:rsidTr="004475B9">
        <w:tc>
          <w:tcPr>
            <w:tcW w:w="845" w:type="dxa"/>
          </w:tcPr>
          <w:p w:rsidR="004475B9" w:rsidRPr="004475B9" w:rsidRDefault="004475B9" w:rsidP="004475B9">
            <w:pPr>
              <w:suppressLineNumbers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75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vi-0</w:t>
            </w:r>
          </w:p>
        </w:tc>
        <w:tc>
          <w:tcPr>
            <w:tcW w:w="844" w:type="dxa"/>
          </w:tcPr>
          <w:p w:rsidR="004475B9" w:rsidRPr="00AF40FC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50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844" w:type="dxa"/>
          </w:tcPr>
          <w:p w:rsidR="004475B9" w:rsidRPr="00AF40FC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83</w:t>
            </w:r>
          </w:p>
        </w:tc>
        <w:tc>
          <w:tcPr>
            <w:tcW w:w="844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9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1</w:t>
            </w:r>
          </w:p>
        </w:tc>
      </w:tr>
      <w:tr w:rsidR="004475B9" w:rsidRPr="004475B9" w:rsidTr="004475B9">
        <w:tc>
          <w:tcPr>
            <w:tcW w:w="845" w:type="dxa"/>
          </w:tcPr>
          <w:p w:rsidR="004475B9" w:rsidRPr="004475B9" w:rsidRDefault="004475B9" w:rsidP="004475B9">
            <w:pPr>
              <w:suppressLineNumbers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75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as-1</w:t>
            </w:r>
          </w:p>
        </w:tc>
        <w:tc>
          <w:tcPr>
            <w:tcW w:w="844" w:type="dxa"/>
          </w:tcPr>
          <w:p w:rsidR="004475B9" w:rsidRPr="00AF40FC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21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9</w:t>
            </w:r>
          </w:p>
        </w:tc>
        <w:tc>
          <w:tcPr>
            <w:tcW w:w="844" w:type="dxa"/>
          </w:tcPr>
          <w:p w:rsidR="004475B9" w:rsidRPr="00AF40FC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36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4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7</w:t>
            </w:r>
          </w:p>
        </w:tc>
        <w:tc>
          <w:tcPr>
            <w:tcW w:w="844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8</w:t>
            </w:r>
          </w:p>
        </w:tc>
      </w:tr>
      <w:tr w:rsidR="004475B9" w:rsidRPr="004475B9" w:rsidTr="004475B9">
        <w:tc>
          <w:tcPr>
            <w:tcW w:w="845" w:type="dxa"/>
          </w:tcPr>
          <w:p w:rsidR="004475B9" w:rsidRPr="004475B9" w:rsidRDefault="004475B9" w:rsidP="004475B9">
            <w:pPr>
              <w:suppressLineNumbers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75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n-0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844" w:type="dxa"/>
          </w:tcPr>
          <w:p w:rsidR="004475B9" w:rsidRPr="00AF40FC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21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7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4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845" w:type="dxa"/>
          </w:tcPr>
          <w:p w:rsidR="004475B9" w:rsidRPr="00AF40FC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12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</w:t>
            </w:r>
          </w:p>
        </w:tc>
      </w:tr>
      <w:tr w:rsidR="004475B9" w:rsidRPr="004475B9" w:rsidTr="004475B9">
        <w:tc>
          <w:tcPr>
            <w:tcW w:w="845" w:type="dxa"/>
          </w:tcPr>
          <w:p w:rsidR="004475B9" w:rsidRPr="004475B9" w:rsidRDefault="004475B9" w:rsidP="004475B9">
            <w:pPr>
              <w:suppressLineNumbers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75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-0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844" w:type="dxa"/>
          </w:tcPr>
          <w:p w:rsidR="004475B9" w:rsidRPr="00AF40FC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53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</w:tcPr>
          <w:p w:rsidR="004475B9" w:rsidRPr="00AF40FC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12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2</w:t>
            </w:r>
          </w:p>
        </w:tc>
      </w:tr>
      <w:tr w:rsidR="004475B9" w:rsidRPr="004475B9" w:rsidTr="004475B9">
        <w:tc>
          <w:tcPr>
            <w:tcW w:w="845" w:type="dxa"/>
          </w:tcPr>
          <w:p w:rsidR="004475B9" w:rsidRPr="004475B9" w:rsidRDefault="004475B9" w:rsidP="004475B9">
            <w:pPr>
              <w:suppressLineNumbers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75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-0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844" w:type="dxa"/>
          </w:tcPr>
          <w:p w:rsidR="004475B9" w:rsidRPr="00AF40FC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86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9</w:t>
            </w:r>
          </w:p>
        </w:tc>
        <w:tc>
          <w:tcPr>
            <w:tcW w:w="844" w:type="dxa"/>
          </w:tcPr>
          <w:p w:rsidR="004475B9" w:rsidRPr="00AF40FC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36</w:t>
            </w:r>
          </w:p>
        </w:tc>
        <w:tc>
          <w:tcPr>
            <w:tcW w:w="844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844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845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</w:t>
            </w:r>
          </w:p>
        </w:tc>
      </w:tr>
      <w:tr w:rsidR="004475B9" w:rsidRPr="004475B9" w:rsidTr="004475B9">
        <w:tc>
          <w:tcPr>
            <w:tcW w:w="845" w:type="dxa"/>
          </w:tcPr>
          <w:p w:rsidR="004475B9" w:rsidRPr="004475B9" w:rsidRDefault="004475B9" w:rsidP="004475B9">
            <w:pPr>
              <w:suppressLineNumbers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75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su-0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844" w:type="dxa"/>
          </w:tcPr>
          <w:p w:rsidR="004475B9" w:rsidRPr="00AF40FC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35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844" w:type="dxa"/>
          </w:tcPr>
          <w:p w:rsidR="004475B9" w:rsidRPr="00AF40FC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12</w:t>
            </w:r>
          </w:p>
        </w:tc>
        <w:tc>
          <w:tcPr>
            <w:tcW w:w="844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845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5</w:t>
            </w:r>
          </w:p>
        </w:tc>
      </w:tr>
      <w:tr w:rsidR="004475B9" w:rsidRPr="004475B9" w:rsidTr="004475B9">
        <w:tc>
          <w:tcPr>
            <w:tcW w:w="845" w:type="dxa"/>
          </w:tcPr>
          <w:p w:rsidR="004475B9" w:rsidRPr="004475B9" w:rsidRDefault="004475B9" w:rsidP="004475B9">
            <w:pPr>
              <w:suppressLineNumbers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75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n-0</w:t>
            </w:r>
          </w:p>
        </w:tc>
        <w:tc>
          <w:tcPr>
            <w:tcW w:w="844" w:type="dxa"/>
          </w:tcPr>
          <w:p w:rsidR="004475B9" w:rsidRPr="00AF40FC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15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844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844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844" w:type="dxa"/>
          </w:tcPr>
          <w:p w:rsidR="004475B9" w:rsidRPr="00AF40FC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F40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222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845" w:type="dxa"/>
          </w:tcPr>
          <w:p w:rsidR="004475B9" w:rsidRPr="004475B9" w:rsidRDefault="00AF40FC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845" w:type="dxa"/>
          </w:tcPr>
          <w:p w:rsidR="004475B9" w:rsidRPr="004475B9" w:rsidRDefault="004475B9" w:rsidP="004475B9">
            <w:pPr>
              <w:suppressLineNumbers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:rsidR="008466B1" w:rsidRPr="004475B9" w:rsidRDefault="008466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Pr="004475B9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rFonts w:cs="Times New Roman"/>
          <w:sz w:val="20"/>
          <w:szCs w:val="20"/>
          <w:lang w:val="en-US"/>
        </w:rPr>
      </w:pPr>
    </w:p>
    <w:p w:rsidR="00862AB1" w:rsidRDefault="00862AB1" w:rsidP="00862AB1">
      <w:pPr>
        <w:suppressLineNumbers/>
        <w:spacing w:line="480" w:lineRule="auto"/>
        <w:jc w:val="both"/>
        <w:rPr>
          <w:b/>
          <w:sz w:val="20"/>
          <w:szCs w:val="20"/>
          <w:lang w:val="en-US"/>
        </w:rPr>
      </w:pPr>
    </w:p>
    <w:p w:rsidR="005D0966" w:rsidRPr="00D8065A" w:rsidRDefault="005D0966" w:rsidP="005D0966">
      <w:pPr>
        <w:spacing w:line="480" w:lineRule="auto"/>
        <w:jc w:val="both"/>
        <w:rPr>
          <w:rFonts w:cs="Times New Roman"/>
          <w:sz w:val="20"/>
          <w:szCs w:val="20"/>
          <w:lang w:val="en-US"/>
        </w:rPr>
      </w:pPr>
      <w:r w:rsidRPr="005D0966">
        <w:rPr>
          <w:rFonts w:cs="Times New Roman"/>
          <w:b/>
          <w:sz w:val="20"/>
          <w:szCs w:val="20"/>
          <w:lang w:val="en-US"/>
        </w:rPr>
        <w:lastRenderedPageBreak/>
        <w:t>Table S3.</w:t>
      </w:r>
      <w:r w:rsidRPr="005D0966">
        <w:rPr>
          <w:rFonts w:cs="Times New Roman"/>
          <w:sz w:val="20"/>
          <w:szCs w:val="20"/>
          <w:lang w:val="en-US"/>
        </w:rPr>
        <w:t xml:space="preserve"> Mixed effects analysis of plant-soil feedback (for details of the calculation of the feedback, see Material and Methods) testing a number of indices as explanatory variables (printed in bold) to explain the variance between accessions. Results for the explanatory variable “Accession (pot)” are shown in Fig. 3. </w:t>
      </w:r>
      <w:r w:rsidRPr="00011FC0">
        <w:rPr>
          <w:rFonts w:cs="Times New Roman"/>
          <w:sz w:val="20"/>
          <w:szCs w:val="20"/>
          <w:lang w:val="en-US"/>
        </w:rPr>
        <w:t xml:space="preserve">Random effects </w:t>
      </w:r>
      <w:r>
        <w:rPr>
          <w:rFonts w:cs="Times New Roman"/>
          <w:sz w:val="20"/>
          <w:szCs w:val="20"/>
          <w:lang w:val="en-US"/>
        </w:rPr>
        <w:t>are given in brackets</w:t>
      </w:r>
      <w:r w:rsidRPr="00AF2CD5">
        <w:rPr>
          <w:rFonts w:cs="Times New Roman"/>
          <w:sz w:val="20"/>
          <w:szCs w:val="20"/>
          <w:lang w:val="en-US"/>
        </w:rPr>
        <w:t>.</w:t>
      </w:r>
      <w:r>
        <w:rPr>
          <w:rFonts w:cs="Times New Roman"/>
          <w:sz w:val="20"/>
          <w:szCs w:val="20"/>
          <w:lang w:val="en-US"/>
        </w:rPr>
        <w:t xml:space="preserve"> n=60 for each of the 10 </w:t>
      </w:r>
      <w:r>
        <w:rPr>
          <w:rFonts w:cs="Times New Roman"/>
          <w:i/>
          <w:sz w:val="20"/>
          <w:szCs w:val="20"/>
          <w:lang w:val="en-US"/>
        </w:rPr>
        <w:t>Arabidopsis</w:t>
      </w:r>
      <w:r w:rsidRPr="00876DB4">
        <w:rPr>
          <w:rFonts w:cs="Times New Roman"/>
          <w:i/>
          <w:sz w:val="20"/>
          <w:szCs w:val="20"/>
          <w:lang w:val="en-US"/>
        </w:rPr>
        <w:t xml:space="preserve"> thaliana</w:t>
      </w:r>
      <w:r>
        <w:rPr>
          <w:rFonts w:cs="Times New Roman"/>
          <w:sz w:val="20"/>
          <w:szCs w:val="20"/>
          <w:lang w:val="en-US"/>
        </w:rPr>
        <w:t xml:space="preserve"> accessions.</w:t>
      </w:r>
      <w:r w:rsidRPr="0016673F">
        <w:rPr>
          <w:rFonts w:cs="Times New Roman"/>
          <w:sz w:val="20"/>
          <w:szCs w:val="20"/>
          <w:lang w:val="en-US"/>
        </w:rPr>
        <w:t xml:space="preserve"> </w:t>
      </w:r>
      <w:r>
        <w:rPr>
          <w:rFonts w:cs="Times New Roman"/>
          <w:sz w:val="20"/>
          <w:szCs w:val="20"/>
          <w:lang w:val="en-US"/>
        </w:rPr>
        <w:t>“</w:t>
      </w:r>
      <w:proofErr w:type="gramStart"/>
      <w:r>
        <w:rPr>
          <w:rFonts w:cs="Times New Roman"/>
          <w:sz w:val="20"/>
          <w:szCs w:val="20"/>
          <w:lang w:val="en-US"/>
        </w:rPr>
        <w:t>num</w:t>
      </w:r>
      <w:proofErr w:type="gramEnd"/>
      <w:r>
        <w:rPr>
          <w:rFonts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cs="Times New Roman"/>
          <w:sz w:val="20"/>
          <w:szCs w:val="20"/>
          <w:lang w:val="en-US"/>
        </w:rPr>
        <w:t>Df</w:t>
      </w:r>
      <w:proofErr w:type="spellEnd"/>
      <w:r>
        <w:rPr>
          <w:rFonts w:cs="Times New Roman"/>
          <w:sz w:val="20"/>
          <w:szCs w:val="20"/>
          <w:lang w:val="en-US"/>
        </w:rPr>
        <w:t xml:space="preserve">”: numerator degrees of freedom, “den </w:t>
      </w:r>
      <w:proofErr w:type="spellStart"/>
      <w:r>
        <w:rPr>
          <w:rFonts w:cs="Times New Roman"/>
          <w:sz w:val="20"/>
          <w:szCs w:val="20"/>
          <w:lang w:val="en-US"/>
        </w:rPr>
        <w:t>Df</w:t>
      </w:r>
      <w:proofErr w:type="spellEnd"/>
      <w:r>
        <w:rPr>
          <w:rFonts w:cs="Times New Roman"/>
          <w:sz w:val="20"/>
          <w:szCs w:val="20"/>
          <w:lang w:val="en-US"/>
        </w:rPr>
        <w:t>”: denominator degrees of freedom</w:t>
      </w:r>
    </w:p>
    <w:tbl>
      <w:tblPr>
        <w:tblStyle w:val="Tabellenraster3"/>
        <w:tblW w:w="0" w:type="auto"/>
        <w:tblLook w:val="04A0"/>
      </w:tblPr>
      <w:tblGrid>
        <w:gridCol w:w="2376"/>
        <w:gridCol w:w="1701"/>
        <w:gridCol w:w="1701"/>
        <w:gridCol w:w="1701"/>
        <w:gridCol w:w="1734"/>
      </w:tblGrid>
      <w:tr w:rsidR="000A3E44" w:rsidRPr="000A3E44" w:rsidTr="003A35CE">
        <w:tc>
          <w:tcPr>
            <w:tcW w:w="9213" w:type="dxa"/>
            <w:gridSpan w:val="5"/>
          </w:tcPr>
          <w:p w:rsidR="000A3E44" w:rsidRPr="003A35CE" w:rsidRDefault="000A3E44" w:rsidP="00E460A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A3E44" w:rsidRPr="003A35CE" w:rsidRDefault="000A3E44" w:rsidP="00E460A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</w:t>
            </w:r>
            <w:r w:rsidR="00D806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pot)</w:t>
            </w:r>
          </w:p>
          <w:p w:rsidR="000A3E44" w:rsidRPr="003A35CE" w:rsidRDefault="000A3E44" w:rsidP="00E460A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A35CE" w:rsidRPr="000A3E44" w:rsidTr="003A35CE">
        <w:tc>
          <w:tcPr>
            <w:tcW w:w="2376" w:type="dxa"/>
          </w:tcPr>
          <w:p w:rsidR="003A35CE" w:rsidRPr="003A35CE" w:rsidRDefault="003A35CE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3A35CE" w:rsidRPr="003A35CE" w:rsidRDefault="003A35CE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</w:t>
            </w:r>
            <w:r w:rsidR="001667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667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3A35CE" w:rsidRPr="003A35CE" w:rsidRDefault="003A35CE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</w:t>
            </w:r>
            <w:r w:rsidR="001667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667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3A35CE" w:rsidRPr="003A35CE" w:rsidRDefault="003A35CE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734" w:type="dxa"/>
          </w:tcPr>
          <w:p w:rsidR="003A35CE" w:rsidRPr="003A35CE" w:rsidRDefault="003A35CE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3A35CE" w:rsidRPr="000A3E44" w:rsidTr="003A35CE">
        <w:tc>
          <w:tcPr>
            <w:tcW w:w="2376" w:type="dxa"/>
          </w:tcPr>
          <w:p w:rsidR="003A35CE" w:rsidRPr="003A35CE" w:rsidRDefault="003A35CE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701" w:type="dxa"/>
          </w:tcPr>
          <w:p w:rsidR="003A35CE" w:rsidRPr="003A35CE" w:rsidRDefault="003A35CE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3A35CE" w:rsidRPr="003A35CE" w:rsidRDefault="001C7041" w:rsidP="001C70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</w:t>
            </w:r>
            <w:r w:rsid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2</w:t>
            </w:r>
          </w:p>
        </w:tc>
        <w:tc>
          <w:tcPr>
            <w:tcW w:w="1701" w:type="dxa"/>
          </w:tcPr>
          <w:p w:rsidR="003A35CE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8</w:t>
            </w:r>
          </w:p>
        </w:tc>
        <w:tc>
          <w:tcPr>
            <w:tcW w:w="1734" w:type="dxa"/>
          </w:tcPr>
          <w:p w:rsidR="003A35CE" w:rsidRPr="003A35CE" w:rsidRDefault="00023CB7" w:rsidP="00023C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8</w:t>
            </w:r>
          </w:p>
        </w:tc>
      </w:tr>
      <w:tr w:rsidR="003A35CE" w:rsidRPr="000A3E44" w:rsidTr="003A35CE">
        <w:tc>
          <w:tcPr>
            <w:tcW w:w="2376" w:type="dxa"/>
          </w:tcPr>
          <w:p w:rsidR="003A35CE" w:rsidRPr="003A35CE" w:rsidRDefault="003A35CE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701" w:type="dxa"/>
          </w:tcPr>
          <w:p w:rsidR="003A35CE" w:rsidRPr="003A35CE" w:rsidRDefault="003A35CE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:rsidR="003A35CE" w:rsidRPr="003A35CE" w:rsidRDefault="001C7041" w:rsidP="001C70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</w:t>
            </w:r>
            <w:r w:rsidR="003A35CE"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</w:tcPr>
          <w:p w:rsidR="003A35CE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4</w:t>
            </w:r>
            <w:r w:rsidR="003A35CE"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4" w:type="dxa"/>
          </w:tcPr>
          <w:p w:rsidR="003A35CE" w:rsidRPr="003A35CE" w:rsidRDefault="003A35CE" w:rsidP="003A35CE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023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87B13" w:rsidRPr="00CC4212" w:rsidTr="003A35CE">
        <w:tc>
          <w:tcPr>
            <w:tcW w:w="9213" w:type="dxa"/>
            <w:gridSpan w:val="5"/>
          </w:tcPr>
          <w:p w:rsidR="00387B13" w:rsidRPr="003A35CE" w:rsidRDefault="00387B13" w:rsidP="00E460A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387B13" w:rsidRPr="003A35CE" w:rsidRDefault="000A3E44" w:rsidP="00387B1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ove</w:t>
            </w:r>
            <w:r w:rsidR="00E460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ground biomass (</w:t>
            </w:r>
            <w:r w:rsidR="00387B13" w:rsidRPr="003A35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</w:t>
            </w:r>
            <w:r w:rsidR="00E460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:rsidR="00387B13" w:rsidRPr="003A35CE" w:rsidRDefault="00387B13" w:rsidP="00387B1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6673F" w:rsidRPr="003A35CE" w:rsidTr="00E460AD">
        <w:tc>
          <w:tcPr>
            <w:tcW w:w="2376" w:type="dxa"/>
          </w:tcPr>
          <w:p w:rsidR="0016673F" w:rsidRPr="003A35CE" w:rsidRDefault="0016673F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734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E460AD" w:rsidRPr="003A35CE" w:rsidTr="00E460AD">
        <w:tc>
          <w:tcPr>
            <w:tcW w:w="2376" w:type="dxa"/>
          </w:tcPr>
          <w:p w:rsidR="00E460AD" w:rsidRPr="003A35CE" w:rsidRDefault="00E460AD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701" w:type="dxa"/>
          </w:tcPr>
          <w:p w:rsidR="00E460AD" w:rsidRPr="003A35CE" w:rsidRDefault="00E460AD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E460AD" w:rsidRPr="003A35CE" w:rsidRDefault="001C7041" w:rsidP="001C70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</w:t>
            </w:r>
            <w:r w:rsidR="00E460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2</w:t>
            </w:r>
          </w:p>
        </w:tc>
        <w:tc>
          <w:tcPr>
            <w:tcW w:w="1701" w:type="dxa"/>
          </w:tcPr>
          <w:p w:rsidR="00E460AD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7</w:t>
            </w:r>
            <w:r w:rsidR="00E460AD"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4" w:type="dxa"/>
          </w:tcPr>
          <w:p w:rsidR="00E460AD" w:rsidRPr="003A35CE" w:rsidRDefault="00E460AD" w:rsidP="001D6B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23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9</w:t>
            </w:r>
          </w:p>
        </w:tc>
      </w:tr>
      <w:tr w:rsidR="00E460AD" w:rsidRPr="003A35CE" w:rsidTr="00E460AD">
        <w:tc>
          <w:tcPr>
            <w:tcW w:w="2376" w:type="dxa"/>
          </w:tcPr>
          <w:p w:rsidR="00E460AD" w:rsidRPr="003A35CE" w:rsidRDefault="00E460AD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ve-ground biomass</w:t>
            </w:r>
          </w:p>
        </w:tc>
        <w:tc>
          <w:tcPr>
            <w:tcW w:w="1701" w:type="dxa"/>
          </w:tcPr>
          <w:p w:rsidR="00E460AD" w:rsidRPr="003A35CE" w:rsidRDefault="00E460AD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E460AD" w:rsidRPr="003A35CE" w:rsidRDefault="001C7041" w:rsidP="001C704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</w:t>
            </w:r>
            <w:r w:rsidR="00E460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:rsidR="00E460AD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1734" w:type="dxa"/>
          </w:tcPr>
          <w:p w:rsidR="00E460AD" w:rsidRPr="003A35CE" w:rsidRDefault="00023CB7" w:rsidP="001D6B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4</w:t>
            </w:r>
          </w:p>
        </w:tc>
      </w:tr>
      <w:tr w:rsidR="00387B13" w:rsidRPr="00CC4212" w:rsidTr="003A35CE">
        <w:tc>
          <w:tcPr>
            <w:tcW w:w="9213" w:type="dxa"/>
            <w:gridSpan w:val="5"/>
          </w:tcPr>
          <w:p w:rsidR="00387B13" w:rsidRPr="003A35CE" w:rsidRDefault="00387B13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B13" w:rsidRPr="003A35CE" w:rsidRDefault="000A3E44" w:rsidP="00387B1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="00E460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ot length (</w:t>
            </w:r>
            <w:r w:rsidR="00387B13" w:rsidRPr="003A35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</w:t>
            </w:r>
            <w:r w:rsidR="00E460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:rsidR="00387B13" w:rsidRPr="003A35CE" w:rsidRDefault="00387B13" w:rsidP="00387B1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6673F" w:rsidRPr="003A35CE" w:rsidTr="00E460AD">
        <w:tc>
          <w:tcPr>
            <w:tcW w:w="2376" w:type="dxa"/>
          </w:tcPr>
          <w:p w:rsidR="0016673F" w:rsidRPr="003A35CE" w:rsidRDefault="0016673F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734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1C7041" w:rsidRPr="003A35CE" w:rsidTr="00E460AD">
        <w:tc>
          <w:tcPr>
            <w:tcW w:w="2376" w:type="dxa"/>
          </w:tcPr>
          <w:p w:rsidR="001C7041" w:rsidRPr="003A35CE" w:rsidRDefault="001C7041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701" w:type="dxa"/>
          </w:tcPr>
          <w:p w:rsidR="001C7041" w:rsidRPr="003A35CE" w:rsidRDefault="001C7041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7041" w:rsidRPr="003A35CE" w:rsidRDefault="001C7041" w:rsidP="003266D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92</w:t>
            </w:r>
          </w:p>
        </w:tc>
        <w:tc>
          <w:tcPr>
            <w:tcW w:w="1701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82</w:t>
            </w:r>
            <w:r w:rsidR="001C7041"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4" w:type="dxa"/>
          </w:tcPr>
          <w:p w:rsidR="001C7041" w:rsidRPr="003A35CE" w:rsidRDefault="001C7041" w:rsidP="001D6B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23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2</w:t>
            </w:r>
          </w:p>
        </w:tc>
      </w:tr>
      <w:tr w:rsidR="001C7041" w:rsidRPr="003A35CE" w:rsidTr="00E460AD">
        <w:tc>
          <w:tcPr>
            <w:tcW w:w="2376" w:type="dxa"/>
          </w:tcPr>
          <w:p w:rsidR="001C7041" w:rsidRPr="003A35CE" w:rsidRDefault="001C7041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 length</w:t>
            </w:r>
          </w:p>
        </w:tc>
        <w:tc>
          <w:tcPr>
            <w:tcW w:w="1701" w:type="dxa"/>
          </w:tcPr>
          <w:p w:rsidR="001C7041" w:rsidRPr="003A35CE" w:rsidRDefault="001C7041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7041" w:rsidRPr="003A35CE" w:rsidRDefault="001C7041" w:rsidP="003266D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8</w:t>
            </w:r>
          </w:p>
        </w:tc>
        <w:tc>
          <w:tcPr>
            <w:tcW w:w="1701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734" w:type="dxa"/>
          </w:tcPr>
          <w:p w:rsidR="001C7041" w:rsidRPr="003A35CE" w:rsidRDefault="00023CB7" w:rsidP="001D6B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3</w:t>
            </w:r>
          </w:p>
        </w:tc>
      </w:tr>
      <w:tr w:rsidR="00387B13" w:rsidRPr="00CC4212" w:rsidTr="003A35CE">
        <w:tc>
          <w:tcPr>
            <w:tcW w:w="9213" w:type="dxa"/>
            <w:gridSpan w:val="5"/>
          </w:tcPr>
          <w:p w:rsidR="00387B13" w:rsidRPr="000A3E44" w:rsidRDefault="00387B13" w:rsidP="00E460A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B13" w:rsidRPr="000A3E44" w:rsidRDefault="000A3E44" w:rsidP="00387B1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3E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="00E460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ot surface area (</w:t>
            </w:r>
            <w:r w:rsidR="00387B13" w:rsidRPr="000A3E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</w:t>
            </w:r>
            <w:r w:rsidR="00E460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:rsidR="00387B13" w:rsidRPr="000A3E44" w:rsidRDefault="00387B13" w:rsidP="00387B1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16673F" w:rsidRPr="003A35CE" w:rsidTr="00E460AD">
        <w:tc>
          <w:tcPr>
            <w:tcW w:w="2376" w:type="dxa"/>
          </w:tcPr>
          <w:p w:rsidR="0016673F" w:rsidRPr="003A35CE" w:rsidRDefault="0016673F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734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1C7041" w:rsidRPr="003A35CE" w:rsidTr="00E460AD">
        <w:tc>
          <w:tcPr>
            <w:tcW w:w="2376" w:type="dxa"/>
          </w:tcPr>
          <w:p w:rsidR="001C7041" w:rsidRPr="003A35CE" w:rsidRDefault="001C7041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701" w:type="dxa"/>
          </w:tcPr>
          <w:p w:rsidR="001C7041" w:rsidRPr="003A35CE" w:rsidRDefault="001C7041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7041" w:rsidRPr="003A35CE" w:rsidRDefault="001C7041" w:rsidP="003266D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92</w:t>
            </w:r>
          </w:p>
        </w:tc>
        <w:tc>
          <w:tcPr>
            <w:tcW w:w="1701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9</w:t>
            </w:r>
            <w:r w:rsidR="001C7041"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4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1</w:t>
            </w:r>
          </w:p>
        </w:tc>
      </w:tr>
      <w:tr w:rsidR="001C7041" w:rsidRPr="003A35CE" w:rsidTr="00E460AD">
        <w:tc>
          <w:tcPr>
            <w:tcW w:w="2376" w:type="dxa"/>
          </w:tcPr>
          <w:p w:rsidR="001C7041" w:rsidRPr="003A35CE" w:rsidRDefault="001C7041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 surface area</w:t>
            </w:r>
          </w:p>
        </w:tc>
        <w:tc>
          <w:tcPr>
            <w:tcW w:w="1701" w:type="dxa"/>
          </w:tcPr>
          <w:p w:rsidR="001C7041" w:rsidRPr="003A35CE" w:rsidRDefault="001C7041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7041" w:rsidRPr="003A35CE" w:rsidRDefault="001C7041" w:rsidP="003266D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8</w:t>
            </w:r>
          </w:p>
        </w:tc>
        <w:tc>
          <w:tcPr>
            <w:tcW w:w="1701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734" w:type="dxa"/>
          </w:tcPr>
          <w:p w:rsidR="001C7041" w:rsidRPr="003A35CE" w:rsidRDefault="00023CB7" w:rsidP="001D6B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8</w:t>
            </w:r>
          </w:p>
        </w:tc>
      </w:tr>
      <w:tr w:rsidR="00387B13" w:rsidRPr="00CC4212" w:rsidTr="003A35CE">
        <w:tc>
          <w:tcPr>
            <w:tcW w:w="9213" w:type="dxa"/>
            <w:gridSpan w:val="5"/>
          </w:tcPr>
          <w:p w:rsidR="00387B13" w:rsidRPr="000A3E44" w:rsidRDefault="00387B13" w:rsidP="00E460A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B13" w:rsidRPr="000A3E44" w:rsidRDefault="000A3E44" w:rsidP="00387B1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3E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="00E460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ot volume (</w:t>
            </w:r>
            <w:r w:rsidR="00387B13" w:rsidRPr="000A3E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</w:t>
            </w:r>
            <w:r w:rsidR="00E460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:rsidR="00387B13" w:rsidRPr="000A3E44" w:rsidRDefault="00387B13" w:rsidP="00387B1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16673F" w:rsidRPr="003A35CE" w:rsidTr="00E460AD">
        <w:tc>
          <w:tcPr>
            <w:tcW w:w="2376" w:type="dxa"/>
          </w:tcPr>
          <w:p w:rsidR="0016673F" w:rsidRPr="003A35CE" w:rsidRDefault="0016673F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734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1C7041" w:rsidRPr="003A35CE" w:rsidTr="00E460AD">
        <w:tc>
          <w:tcPr>
            <w:tcW w:w="2376" w:type="dxa"/>
          </w:tcPr>
          <w:p w:rsidR="001C7041" w:rsidRPr="003A35CE" w:rsidRDefault="001C7041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701" w:type="dxa"/>
          </w:tcPr>
          <w:p w:rsidR="001C7041" w:rsidRPr="003A35CE" w:rsidRDefault="001C7041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7041" w:rsidRPr="003A35CE" w:rsidRDefault="001C7041" w:rsidP="003266D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92</w:t>
            </w:r>
          </w:p>
        </w:tc>
        <w:tc>
          <w:tcPr>
            <w:tcW w:w="1701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1734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1</w:t>
            </w:r>
          </w:p>
        </w:tc>
      </w:tr>
      <w:tr w:rsidR="001C7041" w:rsidRPr="003A35CE" w:rsidTr="00E460AD">
        <w:tc>
          <w:tcPr>
            <w:tcW w:w="2376" w:type="dxa"/>
          </w:tcPr>
          <w:p w:rsidR="001C7041" w:rsidRPr="003A35CE" w:rsidRDefault="001C7041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 volume</w:t>
            </w:r>
          </w:p>
        </w:tc>
        <w:tc>
          <w:tcPr>
            <w:tcW w:w="1701" w:type="dxa"/>
          </w:tcPr>
          <w:p w:rsidR="001C7041" w:rsidRPr="003A35CE" w:rsidRDefault="001C7041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7041" w:rsidRPr="003A35CE" w:rsidRDefault="001C7041" w:rsidP="003266D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8</w:t>
            </w:r>
          </w:p>
        </w:tc>
        <w:tc>
          <w:tcPr>
            <w:tcW w:w="1701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734" w:type="dxa"/>
          </w:tcPr>
          <w:p w:rsidR="001C7041" w:rsidRPr="003A35CE" w:rsidRDefault="00023CB7" w:rsidP="001D6B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9</w:t>
            </w:r>
          </w:p>
        </w:tc>
      </w:tr>
      <w:tr w:rsidR="00387B13" w:rsidRPr="00CC4212" w:rsidTr="003A35CE">
        <w:tc>
          <w:tcPr>
            <w:tcW w:w="9213" w:type="dxa"/>
            <w:gridSpan w:val="5"/>
          </w:tcPr>
          <w:p w:rsidR="00387B13" w:rsidRPr="000A3E44" w:rsidRDefault="00387B13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B13" w:rsidRPr="000A3E44" w:rsidRDefault="00E460AD" w:rsidP="00387B1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verage root diameter (</w:t>
            </w:r>
            <w:r w:rsidR="00387B13" w:rsidRPr="000A3E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:rsidR="00387B13" w:rsidRPr="000A3E44" w:rsidRDefault="00387B13" w:rsidP="00387B1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6673F" w:rsidRPr="003A35CE" w:rsidTr="00E460AD">
        <w:tc>
          <w:tcPr>
            <w:tcW w:w="2376" w:type="dxa"/>
          </w:tcPr>
          <w:p w:rsidR="0016673F" w:rsidRPr="003A35CE" w:rsidRDefault="0016673F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734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1C7041" w:rsidRPr="003A35CE" w:rsidTr="00E460AD">
        <w:tc>
          <w:tcPr>
            <w:tcW w:w="2376" w:type="dxa"/>
          </w:tcPr>
          <w:p w:rsidR="001C7041" w:rsidRPr="003A35CE" w:rsidRDefault="001C7041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701" w:type="dxa"/>
          </w:tcPr>
          <w:p w:rsidR="001C7041" w:rsidRPr="003A35CE" w:rsidRDefault="001C7041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7041" w:rsidRPr="003A35CE" w:rsidRDefault="001C7041" w:rsidP="003266D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92</w:t>
            </w:r>
          </w:p>
        </w:tc>
        <w:tc>
          <w:tcPr>
            <w:tcW w:w="1701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</w:t>
            </w:r>
            <w:r w:rsidR="001C7041"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34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0</w:t>
            </w:r>
          </w:p>
        </w:tc>
      </w:tr>
      <w:tr w:rsidR="001C7041" w:rsidRPr="003A35CE" w:rsidTr="00E460AD">
        <w:tc>
          <w:tcPr>
            <w:tcW w:w="2376" w:type="dxa"/>
          </w:tcPr>
          <w:p w:rsidR="001C7041" w:rsidRPr="003A35CE" w:rsidRDefault="001C7041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age root diameter</w:t>
            </w:r>
          </w:p>
        </w:tc>
        <w:tc>
          <w:tcPr>
            <w:tcW w:w="1701" w:type="dxa"/>
          </w:tcPr>
          <w:p w:rsidR="001C7041" w:rsidRPr="003A35CE" w:rsidRDefault="001C7041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7041" w:rsidRPr="003A35CE" w:rsidRDefault="001C7041" w:rsidP="003266D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8</w:t>
            </w:r>
          </w:p>
        </w:tc>
        <w:tc>
          <w:tcPr>
            <w:tcW w:w="1701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734" w:type="dxa"/>
          </w:tcPr>
          <w:p w:rsidR="001C7041" w:rsidRPr="003A35CE" w:rsidRDefault="00023CB7" w:rsidP="001D6B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2</w:t>
            </w:r>
          </w:p>
        </w:tc>
      </w:tr>
      <w:tr w:rsidR="00387B13" w:rsidRPr="00D95D80" w:rsidTr="003A35CE">
        <w:tc>
          <w:tcPr>
            <w:tcW w:w="9213" w:type="dxa"/>
            <w:gridSpan w:val="5"/>
          </w:tcPr>
          <w:p w:rsidR="00387B13" w:rsidRPr="000A3E44" w:rsidRDefault="00387B13" w:rsidP="00E460A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B13" w:rsidRPr="000A3E44" w:rsidRDefault="000A3E44" w:rsidP="00387B1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3E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ove-g</w:t>
            </w:r>
            <w:r w:rsidR="00E460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und biomass in monocultures (</w:t>
            </w:r>
            <w:r w:rsidRPr="000A3E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</w:t>
            </w:r>
            <w:r w:rsidR="00E460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:rsidR="00387B13" w:rsidRPr="000A3E44" w:rsidRDefault="00387B13" w:rsidP="00387B1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16673F" w:rsidRPr="003A35CE" w:rsidTr="00E460AD">
        <w:tc>
          <w:tcPr>
            <w:tcW w:w="2376" w:type="dxa"/>
          </w:tcPr>
          <w:p w:rsidR="0016673F" w:rsidRPr="003A35CE" w:rsidRDefault="0016673F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734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1C7041" w:rsidRPr="003A35CE" w:rsidTr="00E460AD">
        <w:tc>
          <w:tcPr>
            <w:tcW w:w="2376" w:type="dxa"/>
          </w:tcPr>
          <w:p w:rsidR="001C7041" w:rsidRPr="003A35CE" w:rsidRDefault="001C7041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701" w:type="dxa"/>
          </w:tcPr>
          <w:p w:rsidR="001C7041" w:rsidRPr="003A35CE" w:rsidRDefault="001C7041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7041" w:rsidRPr="003A35CE" w:rsidRDefault="001C7041" w:rsidP="003266D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92</w:t>
            </w:r>
          </w:p>
        </w:tc>
        <w:tc>
          <w:tcPr>
            <w:tcW w:w="1701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1734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3</w:t>
            </w:r>
          </w:p>
        </w:tc>
      </w:tr>
      <w:tr w:rsidR="001C7041" w:rsidRPr="003A35CE" w:rsidTr="00E460AD">
        <w:tc>
          <w:tcPr>
            <w:tcW w:w="2376" w:type="dxa"/>
          </w:tcPr>
          <w:p w:rsidR="001C7041" w:rsidRPr="003A35CE" w:rsidRDefault="001C7041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mass in monocultures</w:t>
            </w:r>
          </w:p>
        </w:tc>
        <w:tc>
          <w:tcPr>
            <w:tcW w:w="1701" w:type="dxa"/>
          </w:tcPr>
          <w:p w:rsidR="001C7041" w:rsidRPr="003A35CE" w:rsidRDefault="001C7041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7041" w:rsidRPr="003A35CE" w:rsidRDefault="001C7041" w:rsidP="003266D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8</w:t>
            </w:r>
          </w:p>
        </w:tc>
        <w:tc>
          <w:tcPr>
            <w:tcW w:w="1701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5</w:t>
            </w:r>
          </w:p>
        </w:tc>
        <w:tc>
          <w:tcPr>
            <w:tcW w:w="1734" w:type="dxa"/>
          </w:tcPr>
          <w:p w:rsidR="001C7041" w:rsidRPr="003A35CE" w:rsidRDefault="00023CB7" w:rsidP="001D6B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3</w:t>
            </w:r>
          </w:p>
        </w:tc>
      </w:tr>
      <w:tr w:rsidR="00387B13" w:rsidRPr="00D95D80" w:rsidTr="003A35CE">
        <w:tc>
          <w:tcPr>
            <w:tcW w:w="9213" w:type="dxa"/>
            <w:gridSpan w:val="5"/>
          </w:tcPr>
          <w:p w:rsidR="00387B13" w:rsidRPr="000A3E44" w:rsidRDefault="00387B13" w:rsidP="00E460A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B13" w:rsidRPr="000A3E44" w:rsidRDefault="000A3E44" w:rsidP="00387B1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3E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ove-</w:t>
            </w:r>
            <w:r w:rsidR="00C271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nd biomass in mixture</w:t>
            </w:r>
            <w:r w:rsidR="00E460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 (</w:t>
            </w:r>
            <w:r w:rsidRPr="000A3E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</w:t>
            </w:r>
            <w:r w:rsidR="00E460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:rsidR="00387B13" w:rsidRPr="000A3E44" w:rsidRDefault="00387B13" w:rsidP="00387B1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16673F" w:rsidRPr="003A35CE" w:rsidTr="00E460AD">
        <w:tc>
          <w:tcPr>
            <w:tcW w:w="2376" w:type="dxa"/>
          </w:tcPr>
          <w:p w:rsidR="0016673F" w:rsidRPr="003A35CE" w:rsidRDefault="0016673F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734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1C7041" w:rsidRPr="003A35CE" w:rsidTr="00E460AD">
        <w:tc>
          <w:tcPr>
            <w:tcW w:w="2376" w:type="dxa"/>
          </w:tcPr>
          <w:p w:rsidR="001C7041" w:rsidRPr="003A35CE" w:rsidRDefault="001C7041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701" w:type="dxa"/>
          </w:tcPr>
          <w:p w:rsidR="001C7041" w:rsidRPr="003A35CE" w:rsidRDefault="001C7041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7041" w:rsidRPr="003A35CE" w:rsidRDefault="001C7041" w:rsidP="003266D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92</w:t>
            </w:r>
          </w:p>
        </w:tc>
        <w:tc>
          <w:tcPr>
            <w:tcW w:w="1701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1734" w:type="dxa"/>
          </w:tcPr>
          <w:p w:rsidR="001C7041" w:rsidRPr="003A35CE" w:rsidRDefault="001C7041" w:rsidP="001D6B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23C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2</w:t>
            </w:r>
          </w:p>
        </w:tc>
      </w:tr>
      <w:tr w:rsidR="001C7041" w:rsidRPr="003A35CE" w:rsidTr="00E460AD">
        <w:tc>
          <w:tcPr>
            <w:tcW w:w="2376" w:type="dxa"/>
          </w:tcPr>
          <w:p w:rsidR="001C7041" w:rsidRPr="003A35CE" w:rsidRDefault="001C7041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mass in</w:t>
            </w:r>
            <w:r w:rsidRPr="00C2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xtures</w:t>
            </w:r>
          </w:p>
        </w:tc>
        <w:tc>
          <w:tcPr>
            <w:tcW w:w="1701" w:type="dxa"/>
          </w:tcPr>
          <w:p w:rsidR="001C7041" w:rsidRPr="003A35CE" w:rsidRDefault="001C7041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7041" w:rsidRPr="003A35CE" w:rsidRDefault="001C7041" w:rsidP="003266D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8</w:t>
            </w:r>
          </w:p>
        </w:tc>
        <w:tc>
          <w:tcPr>
            <w:tcW w:w="1701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1734" w:type="dxa"/>
          </w:tcPr>
          <w:p w:rsidR="001C7041" w:rsidRPr="003A35CE" w:rsidRDefault="00023CB7" w:rsidP="001D6B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5</w:t>
            </w:r>
          </w:p>
        </w:tc>
      </w:tr>
      <w:tr w:rsidR="00387B13" w:rsidRPr="00D95D80" w:rsidTr="003A35CE">
        <w:tc>
          <w:tcPr>
            <w:tcW w:w="9213" w:type="dxa"/>
            <w:gridSpan w:val="5"/>
          </w:tcPr>
          <w:p w:rsidR="00387B13" w:rsidRPr="000A3E44" w:rsidRDefault="00387B13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B13" w:rsidRPr="000A3E44" w:rsidRDefault="000A3E44" w:rsidP="00387B1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3E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lative above-</w:t>
            </w:r>
            <w:r w:rsidR="00C271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nd biomass in mixtur</w:t>
            </w:r>
            <w:r w:rsidR="00E460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 (</w:t>
            </w:r>
            <w:r w:rsidRPr="000A3E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</w:t>
            </w:r>
            <w:r w:rsidR="00E460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:rsidR="00387B13" w:rsidRPr="000A3E44" w:rsidRDefault="00387B13" w:rsidP="00387B1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6673F" w:rsidRPr="003A35CE" w:rsidTr="00E460AD">
        <w:tc>
          <w:tcPr>
            <w:tcW w:w="2376" w:type="dxa"/>
          </w:tcPr>
          <w:p w:rsidR="0016673F" w:rsidRPr="003A35CE" w:rsidRDefault="0016673F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734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1C7041" w:rsidRPr="003A35CE" w:rsidTr="00E460AD">
        <w:tc>
          <w:tcPr>
            <w:tcW w:w="2376" w:type="dxa"/>
          </w:tcPr>
          <w:p w:rsidR="001C7041" w:rsidRPr="003A35CE" w:rsidRDefault="001C7041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701" w:type="dxa"/>
          </w:tcPr>
          <w:p w:rsidR="001C7041" w:rsidRPr="003A35CE" w:rsidRDefault="001C7041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7041" w:rsidRPr="003A35CE" w:rsidRDefault="001C7041" w:rsidP="003266D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92</w:t>
            </w:r>
          </w:p>
        </w:tc>
        <w:tc>
          <w:tcPr>
            <w:tcW w:w="1701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1734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2</w:t>
            </w:r>
          </w:p>
        </w:tc>
      </w:tr>
      <w:tr w:rsidR="001C7041" w:rsidRPr="003A35CE" w:rsidTr="00E460AD">
        <w:tc>
          <w:tcPr>
            <w:tcW w:w="2376" w:type="dxa"/>
          </w:tcPr>
          <w:p w:rsidR="001C7041" w:rsidRPr="003A35CE" w:rsidRDefault="001C7041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in</w:t>
            </w:r>
            <w:r w:rsidRPr="00C27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xtures</w:t>
            </w:r>
          </w:p>
        </w:tc>
        <w:tc>
          <w:tcPr>
            <w:tcW w:w="1701" w:type="dxa"/>
          </w:tcPr>
          <w:p w:rsidR="001C7041" w:rsidRPr="003A35CE" w:rsidRDefault="001C7041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7041" w:rsidRPr="003A35CE" w:rsidRDefault="001C7041" w:rsidP="003266D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8</w:t>
            </w:r>
          </w:p>
        </w:tc>
        <w:tc>
          <w:tcPr>
            <w:tcW w:w="1701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1734" w:type="dxa"/>
          </w:tcPr>
          <w:p w:rsidR="001C7041" w:rsidRPr="003A35CE" w:rsidRDefault="00023CB7" w:rsidP="001D6B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8</w:t>
            </w:r>
          </w:p>
        </w:tc>
      </w:tr>
      <w:tr w:rsidR="00387B13" w:rsidRPr="00CC4212" w:rsidTr="003A35CE">
        <w:tc>
          <w:tcPr>
            <w:tcW w:w="9213" w:type="dxa"/>
            <w:gridSpan w:val="5"/>
          </w:tcPr>
          <w:p w:rsidR="00387B13" w:rsidRPr="000A3E44" w:rsidRDefault="00387B13" w:rsidP="00E460A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87B13" w:rsidRPr="000A3E44" w:rsidRDefault="00E460AD" w:rsidP="00E460A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titude (</w:t>
            </w:r>
            <w:r w:rsidR="000A3E44" w:rsidRPr="000A3E4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:rsidR="00387B13" w:rsidRPr="000A3E44" w:rsidRDefault="00387B13" w:rsidP="00E460A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16673F" w:rsidRPr="003A35CE" w:rsidTr="00E460AD">
        <w:tc>
          <w:tcPr>
            <w:tcW w:w="2376" w:type="dxa"/>
          </w:tcPr>
          <w:p w:rsidR="0016673F" w:rsidRPr="003A35CE" w:rsidRDefault="0016673F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D13E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701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734" w:type="dxa"/>
          </w:tcPr>
          <w:p w:rsidR="0016673F" w:rsidRPr="003A35CE" w:rsidRDefault="0016673F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1C7041" w:rsidRPr="003A35CE" w:rsidTr="00E460AD">
        <w:tc>
          <w:tcPr>
            <w:tcW w:w="2376" w:type="dxa"/>
          </w:tcPr>
          <w:p w:rsidR="001C7041" w:rsidRPr="003A35CE" w:rsidRDefault="001C7041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3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1701" w:type="dxa"/>
          </w:tcPr>
          <w:p w:rsidR="001C7041" w:rsidRPr="003A35CE" w:rsidRDefault="001C7041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7041" w:rsidRPr="003A35CE" w:rsidRDefault="001C7041" w:rsidP="003266D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492</w:t>
            </w:r>
          </w:p>
        </w:tc>
        <w:tc>
          <w:tcPr>
            <w:tcW w:w="1701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1734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0</w:t>
            </w:r>
          </w:p>
        </w:tc>
      </w:tr>
      <w:tr w:rsidR="001C7041" w:rsidRPr="003A35CE" w:rsidTr="00E460AD">
        <w:tc>
          <w:tcPr>
            <w:tcW w:w="2376" w:type="dxa"/>
          </w:tcPr>
          <w:p w:rsidR="001C7041" w:rsidRPr="003A35CE" w:rsidRDefault="001C7041" w:rsidP="00E460AD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1701" w:type="dxa"/>
          </w:tcPr>
          <w:p w:rsidR="001C7041" w:rsidRPr="003A35CE" w:rsidRDefault="001C7041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1C7041" w:rsidRPr="003A35CE" w:rsidRDefault="001C7041" w:rsidP="003266D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8</w:t>
            </w:r>
          </w:p>
        </w:tc>
        <w:tc>
          <w:tcPr>
            <w:tcW w:w="1701" w:type="dxa"/>
          </w:tcPr>
          <w:p w:rsidR="001C7041" w:rsidRPr="003A35CE" w:rsidRDefault="00023CB7" w:rsidP="00E460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5</w:t>
            </w:r>
          </w:p>
        </w:tc>
        <w:tc>
          <w:tcPr>
            <w:tcW w:w="1734" w:type="dxa"/>
          </w:tcPr>
          <w:p w:rsidR="001C7041" w:rsidRPr="003A35CE" w:rsidRDefault="00023CB7" w:rsidP="001D6B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1</w:t>
            </w:r>
          </w:p>
        </w:tc>
      </w:tr>
    </w:tbl>
    <w:p w:rsidR="008E751E" w:rsidRPr="000636B8" w:rsidRDefault="008E751E" w:rsidP="00C96297">
      <w:pPr>
        <w:spacing w:line="360" w:lineRule="auto"/>
        <w:jc w:val="both"/>
        <w:rPr>
          <w:b/>
          <w:sz w:val="20"/>
          <w:szCs w:val="20"/>
          <w:lang w:val="en-US"/>
        </w:rPr>
      </w:pPr>
    </w:p>
    <w:sectPr w:rsidR="008E751E" w:rsidRPr="000636B8" w:rsidSect="00ED09F8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0E55" w:rsidRDefault="005F0E55" w:rsidP="009A13EC">
      <w:r>
        <w:separator/>
      </w:r>
    </w:p>
  </w:endnote>
  <w:endnote w:type="continuationSeparator" w:id="0">
    <w:p w:rsidR="005F0E55" w:rsidRDefault="005F0E55" w:rsidP="009A13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1393886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4E5C8A" w:rsidRPr="009A13EC" w:rsidRDefault="00CB0774">
        <w:pPr>
          <w:pStyle w:val="Footer"/>
          <w:rPr>
            <w:sz w:val="20"/>
            <w:szCs w:val="20"/>
          </w:rPr>
        </w:pPr>
        <w:r w:rsidRPr="009A13EC">
          <w:rPr>
            <w:sz w:val="20"/>
            <w:szCs w:val="20"/>
          </w:rPr>
          <w:fldChar w:fldCharType="begin"/>
        </w:r>
        <w:r w:rsidR="004E5C8A" w:rsidRPr="009A13EC">
          <w:rPr>
            <w:sz w:val="20"/>
            <w:szCs w:val="20"/>
          </w:rPr>
          <w:instrText>PAGE   \* MERGEFORMAT</w:instrText>
        </w:r>
        <w:r w:rsidRPr="009A13EC">
          <w:rPr>
            <w:sz w:val="20"/>
            <w:szCs w:val="20"/>
          </w:rPr>
          <w:fldChar w:fldCharType="separate"/>
        </w:r>
        <w:r w:rsidR="00157AD3">
          <w:rPr>
            <w:noProof/>
            <w:sz w:val="20"/>
            <w:szCs w:val="20"/>
          </w:rPr>
          <w:t>4</w:t>
        </w:r>
        <w:r w:rsidRPr="009A13EC">
          <w:rPr>
            <w:sz w:val="20"/>
            <w:szCs w:val="20"/>
          </w:rPr>
          <w:fldChar w:fldCharType="end"/>
        </w:r>
      </w:p>
    </w:sdtContent>
  </w:sdt>
  <w:p w:rsidR="004E5C8A" w:rsidRDefault="004E5C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0E55" w:rsidRDefault="005F0E55" w:rsidP="009A13EC">
      <w:r>
        <w:separator/>
      </w:r>
    </w:p>
  </w:footnote>
  <w:footnote w:type="continuationSeparator" w:id="0">
    <w:p w:rsidR="005F0E55" w:rsidRDefault="005F0E55" w:rsidP="009A13E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2752A8"/>
    <w:multiLevelType w:val="hybridMultilevel"/>
    <w:tmpl w:val="619400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97623B"/>
    <w:multiLevelType w:val="hybridMultilevel"/>
    <w:tmpl w:val="9B7C4F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6F3BCD"/>
    <w:multiLevelType w:val="hybridMultilevel"/>
    <w:tmpl w:val="EE6A009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0837B1"/>
    <w:multiLevelType w:val="hybridMultilevel"/>
    <w:tmpl w:val="918C30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816604"/>
    <w:multiLevelType w:val="hybridMultilevel"/>
    <w:tmpl w:val="00EE04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B714C5"/>
    <w:multiLevelType w:val="hybridMultilevel"/>
    <w:tmpl w:val="0A0605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cology (UK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5ewzpwfswtauezvwmpx9z7esa09vv0zfzz&quot;&gt;Library&lt;record-ids&gt;&lt;item&gt;3&lt;/item&gt;&lt;item&gt;4&lt;/item&gt;&lt;item&gt;5&lt;/item&gt;&lt;item&gt;8&lt;/item&gt;&lt;item&gt;11&lt;/item&gt;&lt;item&gt;12&lt;/item&gt;&lt;item&gt;13&lt;/item&gt;&lt;item&gt;16&lt;/item&gt;&lt;item&gt;18&lt;/item&gt;&lt;item&gt;19&lt;/item&gt;&lt;item&gt;21&lt;/item&gt;&lt;item&gt;23&lt;/item&gt;&lt;item&gt;27&lt;/item&gt;&lt;item&gt;30&lt;/item&gt;&lt;item&gt;33&lt;/item&gt;&lt;item&gt;35&lt;/item&gt;&lt;item&gt;36&lt;/item&gt;&lt;item&gt;37&lt;/item&gt;&lt;item&gt;38&lt;/item&gt;&lt;item&gt;44&lt;/item&gt;&lt;item&gt;51&lt;/item&gt;&lt;item&gt;52&lt;/item&gt;&lt;item&gt;59&lt;/item&gt;&lt;item&gt;60&lt;/item&gt;&lt;item&gt;61&lt;/item&gt;&lt;item&gt;77&lt;/item&gt;&lt;item&gt;78&lt;/item&gt;&lt;item&gt;82&lt;/item&gt;&lt;item&gt;89&lt;/item&gt;&lt;item&gt;90&lt;/item&gt;&lt;item&gt;93&lt;/item&gt;&lt;item&gt;94&lt;/item&gt;&lt;item&gt;95&lt;/item&gt;&lt;item&gt;96&lt;/item&gt;&lt;item&gt;101&lt;/item&gt;&lt;item&gt;107&lt;/item&gt;&lt;item&gt;108&lt;/item&gt;&lt;item&gt;110&lt;/item&gt;&lt;item&gt;111&lt;/item&gt;&lt;item&gt;112&lt;/item&gt;&lt;item&gt;113&lt;/item&gt;&lt;item&gt;114&lt;/item&gt;&lt;item&gt;116&lt;/item&gt;&lt;item&gt;117&lt;/item&gt;&lt;item&gt;125&lt;/item&gt;&lt;item&gt;128&lt;/item&gt;&lt;item&gt;131&lt;/item&gt;&lt;item&gt;140&lt;/item&gt;&lt;item&gt;141&lt;/item&gt;&lt;item&gt;143&lt;/item&gt;&lt;item&gt;145&lt;/item&gt;&lt;item&gt;146&lt;/item&gt;&lt;item&gt;147&lt;/item&gt;&lt;item&gt;148&lt;/item&gt;&lt;item&gt;149&lt;/item&gt;&lt;item&gt;150&lt;/item&gt;&lt;item&gt;151&lt;/item&gt;&lt;item&gt;152&lt;/item&gt;&lt;item&gt;153&lt;/item&gt;&lt;item&gt;155&lt;/item&gt;&lt;item&gt;156&lt;/item&gt;&lt;item&gt;159&lt;/item&gt;&lt;item&gt;160&lt;/item&gt;&lt;item&gt;161&lt;/item&gt;&lt;item&gt;162&lt;/item&gt;&lt;item&gt;163&lt;/item&gt;&lt;item&gt;164&lt;/item&gt;&lt;item&gt;165&lt;/item&gt;&lt;item&gt;167&lt;/item&gt;&lt;item&gt;169&lt;/item&gt;&lt;item&gt;170&lt;/item&gt;&lt;/record-ids&gt;&lt;/item&gt;&lt;/Libraries&gt;"/>
  </w:docVars>
  <w:rsids>
    <w:rsidRoot w:val="000636B8"/>
    <w:rsid w:val="000066D2"/>
    <w:rsid w:val="00011FC0"/>
    <w:rsid w:val="00023CB7"/>
    <w:rsid w:val="0002528C"/>
    <w:rsid w:val="00032787"/>
    <w:rsid w:val="000405D1"/>
    <w:rsid w:val="00042696"/>
    <w:rsid w:val="000636B8"/>
    <w:rsid w:val="00064376"/>
    <w:rsid w:val="00074D64"/>
    <w:rsid w:val="0008099E"/>
    <w:rsid w:val="00081AAE"/>
    <w:rsid w:val="00083957"/>
    <w:rsid w:val="00085788"/>
    <w:rsid w:val="00091208"/>
    <w:rsid w:val="00092F60"/>
    <w:rsid w:val="000A3030"/>
    <w:rsid w:val="000A3E44"/>
    <w:rsid w:val="000A4C77"/>
    <w:rsid w:val="000A7D69"/>
    <w:rsid w:val="000B2808"/>
    <w:rsid w:val="000B2FE0"/>
    <w:rsid w:val="000C0881"/>
    <w:rsid w:val="000C0D20"/>
    <w:rsid w:val="000C4382"/>
    <w:rsid w:val="000E3F00"/>
    <w:rsid w:val="000E5CA6"/>
    <w:rsid w:val="000E5D8D"/>
    <w:rsid w:val="000F7446"/>
    <w:rsid w:val="001030A6"/>
    <w:rsid w:val="00107B10"/>
    <w:rsid w:val="001123CA"/>
    <w:rsid w:val="001128F5"/>
    <w:rsid w:val="00114528"/>
    <w:rsid w:val="0012065E"/>
    <w:rsid w:val="00120761"/>
    <w:rsid w:val="00126752"/>
    <w:rsid w:val="00132F10"/>
    <w:rsid w:val="001478FE"/>
    <w:rsid w:val="00152315"/>
    <w:rsid w:val="00155C10"/>
    <w:rsid w:val="00157AD3"/>
    <w:rsid w:val="0016673F"/>
    <w:rsid w:val="00167DE8"/>
    <w:rsid w:val="00170C83"/>
    <w:rsid w:val="00172D7A"/>
    <w:rsid w:val="0017336C"/>
    <w:rsid w:val="00184876"/>
    <w:rsid w:val="00186B35"/>
    <w:rsid w:val="0019299F"/>
    <w:rsid w:val="00192EC0"/>
    <w:rsid w:val="001A5413"/>
    <w:rsid w:val="001B1145"/>
    <w:rsid w:val="001B6F8A"/>
    <w:rsid w:val="001C1DB6"/>
    <w:rsid w:val="001C7041"/>
    <w:rsid w:val="001D12DA"/>
    <w:rsid w:val="001D470A"/>
    <w:rsid w:val="001D6118"/>
    <w:rsid w:val="001D6B01"/>
    <w:rsid w:val="001E03BA"/>
    <w:rsid w:val="001E148B"/>
    <w:rsid w:val="001F17DE"/>
    <w:rsid w:val="001F51B2"/>
    <w:rsid w:val="001F53C3"/>
    <w:rsid w:val="002047CA"/>
    <w:rsid w:val="0021357B"/>
    <w:rsid w:val="002232DC"/>
    <w:rsid w:val="002314AF"/>
    <w:rsid w:val="002325E1"/>
    <w:rsid w:val="00243B27"/>
    <w:rsid w:val="00253714"/>
    <w:rsid w:val="00257E62"/>
    <w:rsid w:val="00266776"/>
    <w:rsid w:val="0027271B"/>
    <w:rsid w:val="00274EF8"/>
    <w:rsid w:val="0027529F"/>
    <w:rsid w:val="00275B91"/>
    <w:rsid w:val="0027748E"/>
    <w:rsid w:val="00277912"/>
    <w:rsid w:val="0028096C"/>
    <w:rsid w:val="00286AE9"/>
    <w:rsid w:val="002918CC"/>
    <w:rsid w:val="00295030"/>
    <w:rsid w:val="002976B2"/>
    <w:rsid w:val="002A07F8"/>
    <w:rsid w:val="002B1ABE"/>
    <w:rsid w:val="002B5997"/>
    <w:rsid w:val="002B5ECA"/>
    <w:rsid w:val="002C0EFE"/>
    <w:rsid w:val="002D530E"/>
    <w:rsid w:val="002E2AB2"/>
    <w:rsid w:val="002E601C"/>
    <w:rsid w:val="002F5280"/>
    <w:rsid w:val="003108CF"/>
    <w:rsid w:val="00315900"/>
    <w:rsid w:val="003170AD"/>
    <w:rsid w:val="00322A29"/>
    <w:rsid w:val="003266D8"/>
    <w:rsid w:val="00327895"/>
    <w:rsid w:val="00352127"/>
    <w:rsid w:val="00352D15"/>
    <w:rsid w:val="003572EE"/>
    <w:rsid w:val="00370958"/>
    <w:rsid w:val="00371694"/>
    <w:rsid w:val="003736BB"/>
    <w:rsid w:val="00377BB8"/>
    <w:rsid w:val="0038384F"/>
    <w:rsid w:val="00387B13"/>
    <w:rsid w:val="003902EA"/>
    <w:rsid w:val="00392D51"/>
    <w:rsid w:val="00396C33"/>
    <w:rsid w:val="003A0785"/>
    <w:rsid w:val="003A35CE"/>
    <w:rsid w:val="003B34A4"/>
    <w:rsid w:val="003B58F4"/>
    <w:rsid w:val="003B5B77"/>
    <w:rsid w:val="003C310B"/>
    <w:rsid w:val="003D39FB"/>
    <w:rsid w:val="003D4178"/>
    <w:rsid w:val="003E2994"/>
    <w:rsid w:val="003E5F61"/>
    <w:rsid w:val="003F024E"/>
    <w:rsid w:val="0040403F"/>
    <w:rsid w:val="00404BE8"/>
    <w:rsid w:val="00405E19"/>
    <w:rsid w:val="004067B8"/>
    <w:rsid w:val="004069CA"/>
    <w:rsid w:val="00415496"/>
    <w:rsid w:val="00425052"/>
    <w:rsid w:val="00427F92"/>
    <w:rsid w:val="004344E3"/>
    <w:rsid w:val="00440ECC"/>
    <w:rsid w:val="00441B7D"/>
    <w:rsid w:val="00447242"/>
    <w:rsid w:val="004475B9"/>
    <w:rsid w:val="00456118"/>
    <w:rsid w:val="004603FD"/>
    <w:rsid w:val="004615C8"/>
    <w:rsid w:val="004631F6"/>
    <w:rsid w:val="00466CB4"/>
    <w:rsid w:val="00472D32"/>
    <w:rsid w:val="004746D6"/>
    <w:rsid w:val="00476C8A"/>
    <w:rsid w:val="00484B0C"/>
    <w:rsid w:val="004853FC"/>
    <w:rsid w:val="004878DB"/>
    <w:rsid w:val="004929A8"/>
    <w:rsid w:val="00495E06"/>
    <w:rsid w:val="004971EB"/>
    <w:rsid w:val="004A0951"/>
    <w:rsid w:val="004B0534"/>
    <w:rsid w:val="004C42C6"/>
    <w:rsid w:val="004C6A62"/>
    <w:rsid w:val="004D1D79"/>
    <w:rsid w:val="004D22F2"/>
    <w:rsid w:val="004D54A9"/>
    <w:rsid w:val="004D5DE0"/>
    <w:rsid w:val="004E1C1C"/>
    <w:rsid w:val="004E5C8A"/>
    <w:rsid w:val="004F17BF"/>
    <w:rsid w:val="004F7485"/>
    <w:rsid w:val="00500978"/>
    <w:rsid w:val="005024BE"/>
    <w:rsid w:val="00502B91"/>
    <w:rsid w:val="00503728"/>
    <w:rsid w:val="00507343"/>
    <w:rsid w:val="005117F6"/>
    <w:rsid w:val="0052400F"/>
    <w:rsid w:val="00525A6F"/>
    <w:rsid w:val="00530CF1"/>
    <w:rsid w:val="00533179"/>
    <w:rsid w:val="0053572D"/>
    <w:rsid w:val="0054368D"/>
    <w:rsid w:val="005500AF"/>
    <w:rsid w:val="00550481"/>
    <w:rsid w:val="0055361D"/>
    <w:rsid w:val="005649FF"/>
    <w:rsid w:val="005767B1"/>
    <w:rsid w:val="0058072C"/>
    <w:rsid w:val="00581B07"/>
    <w:rsid w:val="005867D2"/>
    <w:rsid w:val="005955BC"/>
    <w:rsid w:val="005968B4"/>
    <w:rsid w:val="005B1B1B"/>
    <w:rsid w:val="005C13D9"/>
    <w:rsid w:val="005D0966"/>
    <w:rsid w:val="005D7B06"/>
    <w:rsid w:val="005E0F50"/>
    <w:rsid w:val="005E5479"/>
    <w:rsid w:val="005F014F"/>
    <w:rsid w:val="005F042F"/>
    <w:rsid w:val="005F0E55"/>
    <w:rsid w:val="005F5064"/>
    <w:rsid w:val="005F612F"/>
    <w:rsid w:val="005F712F"/>
    <w:rsid w:val="00601C27"/>
    <w:rsid w:val="006032E0"/>
    <w:rsid w:val="006100DB"/>
    <w:rsid w:val="00611CB0"/>
    <w:rsid w:val="00612086"/>
    <w:rsid w:val="00616334"/>
    <w:rsid w:val="006239E1"/>
    <w:rsid w:val="0063612F"/>
    <w:rsid w:val="00641E83"/>
    <w:rsid w:val="00650B5D"/>
    <w:rsid w:val="00651D1C"/>
    <w:rsid w:val="0065289E"/>
    <w:rsid w:val="00677093"/>
    <w:rsid w:val="00681530"/>
    <w:rsid w:val="00682798"/>
    <w:rsid w:val="00684579"/>
    <w:rsid w:val="006845D9"/>
    <w:rsid w:val="00691DA9"/>
    <w:rsid w:val="006960FF"/>
    <w:rsid w:val="006A2D32"/>
    <w:rsid w:val="006A7955"/>
    <w:rsid w:val="006B642A"/>
    <w:rsid w:val="006C2070"/>
    <w:rsid w:val="006C2475"/>
    <w:rsid w:val="006C29D5"/>
    <w:rsid w:val="006D2FB1"/>
    <w:rsid w:val="006D7FF0"/>
    <w:rsid w:val="006E137C"/>
    <w:rsid w:val="006E16DE"/>
    <w:rsid w:val="006E39A9"/>
    <w:rsid w:val="006E3F2E"/>
    <w:rsid w:val="006E4B49"/>
    <w:rsid w:val="006E5625"/>
    <w:rsid w:val="006F2575"/>
    <w:rsid w:val="006F49C0"/>
    <w:rsid w:val="006F72A4"/>
    <w:rsid w:val="007012FD"/>
    <w:rsid w:val="0070791C"/>
    <w:rsid w:val="00711016"/>
    <w:rsid w:val="007325CB"/>
    <w:rsid w:val="0073340A"/>
    <w:rsid w:val="00741CD7"/>
    <w:rsid w:val="00742323"/>
    <w:rsid w:val="00746BDF"/>
    <w:rsid w:val="007601E6"/>
    <w:rsid w:val="00760287"/>
    <w:rsid w:val="007607A0"/>
    <w:rsid w:val="007706F7"/>
    <w:rsid w:val="007733B4"/>
    <w:rsid w:val="007760E8"/>
    <w:rsid w:val="00783B69"/>
    <w:rsid w:val="00790A58"/>
    <w:rsid w:val="00790DC9"/>
    <w:rsid w:val="007A4130"/>
    <w:rsid w:val="007B2C80"/>
    <w:rsid w:val="007C0329"/>
    <w:rsid w:val="007D1051"/>
    <w:rsid w:val="007D16A1"/>
    <w:rsid w:val="007D52A4"/>
    <w:rsid w:val="007E1A3F"/>
    <w:rsid w:val="007E2333"/>
    <w:rsid w:val="007E5851"/>
    <w:rsid w:val="007F72C2"/>
    <w:rsid w:val="00805B49"/>
    <w:rsid w:val="00806706"/>
    <w:rsid w:val="00821EF2"/>
    <w:rsid w:val="00835070"/>
    <w:rsid w:val="00842C59"/>
    <w:rsid w:val="008466B1"/>
    <w:rsid w:val="0084742E"/>
    <w:rsid w:val="00852082"/>
    <w:rsid w:val="00852C6B"/>
    <w:rsid w:val="00861499"/>
    <w:rsid w:val="00862AB1"/>
    <w:rsid w:val="0086738C"/>
    <w:rsid w:val="0086794D"/>
    <w:rsid w:val="00873B58"/>
    <w:rsid w:val="00876DB4"/>
    <w:rsid w:val="00885195"/>
    <w:rsid w:val="00891091"/>
    <w:rsid w:val="008A1E11"/>
    <w:rsid w:val="008A53E0"/>
    <w:rsid w:val="008A6D43"/>
    <w:rsid w:val="008D7334"/>
    <w:rsid w:val="008D76CC"/>
    <w:rsid w:val="008D77AC"/>
    <w:rsid w:val="008E2358"/>
    <w:rsid w:val="008E4097"/>
    <w:rsid w:val="008E6614"/>
    <w:rsid w:val="008E751E"/>
    <w:rsid w:val="008F0021"/>
    <w:rsid w:val="008F3AAC"/>
    <w:rsid w:val="008F679A"/>
    <w:rsid w:val="00900609"/>
    <w:rsid w:val="009156FB"/>
    <w:rsid w:val="00930763"/>
    <w:rsid w:val="00930B51"/>
    <w:rsid w:val="00934185"/>
    <w:rsid w:val="0093605F"/>
    <w:rsid w:val="009400E9"/>
    <w:rsid w:val="00940124"/>
    <w:rsid w:val="00941306"/>
    <w:rsid w:val="00952132"/>
    <w:rsid w:val="0095376F"/>
    <w:rsid w:val="00960DD4"/>
    <w:rsid w:val="00966E5E"/>
    <w:rsid w:val="009758C3"/>
    <w:rsid w:val="00982222"/>
    <w:rsid w:val="00984ACE"/>
    <w:rsid w:val="00985270"/>
    <w:rsid w:val="00987DC3"/>
    <w:rsid w:val="00995E1C"/>
    <w:rsid w:val="00996420"/>
    <w:rsid w:val="009A13EC"/>
    <w:rsid w:val="009A63AB"/>
    <w:rsid w:val="009A63BB"/>
    <w:rsid w:val="009A7B64"/>
    <w:rsid w:val="009B4E77"/>
    <w:rsid w:val="009B570F"/>
    <w:rsid w:val="009B78AF"/>
    <w:rsid w:val="009C4198"/>
    <w:rsid w:val="009C58AE"/>
    <w:rsid w:val="009D2872"/>
    <w:rsid w:val="009E512E"/>
    <w:rsid w:val="009E7DE8"/>
    <w:rsid w:val="009F40B2"/>
    <w:rsid w:val="00A05277"/>
    <w:rsid w:val="00A07C73"/>
    <w:rsid w:val="00A248BB"/>
    <w:rsid w:val="00A34ABB"/>
    <w:rsid w:val="00A36BF5"/>
    <w:rsid w:val="00A373E9"/>
    <w:rsid w:val="00A42422"/>
    <w:rsid w:val="00A46990"/>
    <w:rsid w:val="00A51B65"/>
    <w:rsid w:val="00A55C59"/>
    <w:rsid w:val="00A613BA"/>
    <w:rsid w:val="00A62153"/>
    <w:rsid w:val="00A63057"/>
    <w:rsid w:val="00A64A3E"/>
    <w:rsid w:val="00A677BD"/>
    <w:rsid w:val="00A7194A"/>
    <w:rsid w:val="00A77D5B"/>
    <w:rsid w:val="00A83D15"/>
    <w:rsid w:val="00A93F33"/>
    <w:rsid w:val="00AA5155"/>
    <w:rsid w:val="00AB1DA0"/>
    <w:rsid w:val="00AB4FB3"/>
    <w:rsid w:val="00AC2473"/>
    <w:rsid w:val="00AC5591"/>
    <w:rsid w:val="00AC5D14"/>
    <w:rsid w:val="00AC63A7"/>
    <w:rsid w:val="00AF2CD5"/>
    <w:rsid w:val="00AF40FC"/>
    <w:rsid w:val="00AF5398"/>
    <w:rsid w:val="00B132AA"/>
    <w:rsid w:val="00B14623"/>
    <w:rsid w:val="00B16769"/>
    <w:rsid w:val="00B35E08"/>
    <w:rsid w:val="00B363B7"/>
    <w:rsid w:val="00B44D57"/>
    <w:rsid w:val="00B458E1"/>
    <w:rsid w:val="00B46100"/>
    <w:rsid w:val="00B50AD9"/>
    <w:rsid w:val="00B55C52"/>
    <w:rsid w:val="00B63B8A"/>
    <w:rsid w:val="00B655AE"/>
    <w:rsid w:val="00B72745"/>
    <w:rsid w:val="00B73A44"/>
    <w:rsid w:val="00B83498"/>
    <w:rsid w:val="00B861A6"/>
    <w:rsid w:val="00B86BFA"/>
    <w:rsid w:val="00B9634D"/>
    <w:rsid w:val="00BA120D"/>
    <w:rsid w:val="00BA13C2"/>
    <w:rsid w:val="00BA1709"/>
    <w:rsid w:val="00BB70A0"/>
    <w:rsid w:val="00BC1602"/>
    <w:rsid w:val="00BC5DEE"/>
    <w:rsid w:val="00BD3271"/>
    <w:rsid w:val="00BD3C64"/>
    <w:rsid w:val="00BD4468"/>
    <w:rsid w:val="00BD6690"/>
    <w:rsid w:val="00BE11BB"/>
    <w:rsid w:val="00BE75C8"/>
    <w:rsid w:val="00C00AFF"/>
    <w:rsid w:val="00C055A2"/>
    <w:rsid w:val="00C1075B"/>
    <w:rsid w:val="00C11E73"/>
    <w:rsid w:val="00C17A42"/>
    <w:rsid w:val="00C20503"/>
    <w:rsid w:val="00C2712B"/>
    <w:rsid w:val="00C274C8"/>
    <w:rsid w:val="00C275AA"/>
    <w:rsid w:val="00C33364"/>
    <w:rsid w:val="00C535CC"/>
    <w:rsid w:val="00C55787"/>
    <w:rsid w:val="00C562CA"/>
    <w:rsid w:val="00C70618"/>
    <w:rsid w:val="00C71D5D"/>
    <w:rsid w:val="00C72DDF"/>
    <w:rsid w:val="00C9129B"/>
    <w:rsid w:val="00C91673"/>
    <w:rsid w:val="00C94AE3"/>
    <w:rsid w:val="00C96297"/>
    <w:rsid w:val="00CA0669"/>
    <w:rsid w:val="00CA1A1E"/>
    <w:rsid w:val="00CB0774"/>
    <w:rsid w:val="00CB6E0E"/>
    <w:rsid w:val="00CC4212"/>
    <w:rsid w:val="00CE69A8"/>
    <w:rsid w:val="00CE7BCD"/>
    <w:rsid w:val="00CF015A"/>
    <w:rsid w:val="00CF3394"/>
    <w:rsid w:val="00CF48D5"/>
    <w:rsid w:val="00CF7640"/>
    <w:rsid w:val="00D015C0"/>
    <w:rsid w:val="00D05A21"/>
    <w:rsid w:val="00D13E8B"/>
    <w:rsid w:val="00D157A4"/>
    <w:rsid w:val="00D15E5D"/>
    <w:rsid w:val="00D16EB0"/>
    <w:rsid w:val="00D2181F"/>
    <w:rsid w:val="00D2254E"/>
    <w:rsid w:val="00D22A33"/>
    <w:rsid w:val="00D27B63"/>
    <w:rsid w:val="00D3209C"/>
    <w:rsid w:val="00D35869"/>
    <w:rsid w:val="00D3725D"/>
    <w:rsid w:val="00D46434"/>
    <w:rsid w:val="00D52716"/>
    <w:rsid w:val="00D53C14"/>
    <w:rsid w:val="00D55456"/>
    <w:rsid w:val="00D6151C"/>
    <w:rsid w:val="00D62AA5"/>
    <w:rsid w:val="00D655BB"/>
    <w:rsid w:val="00D65B68"/>
    <w:rsid w:val="00D7478B"/>
    <w:rsid w:val="00D76692"/>
    <w:rsid w:val="00D8065A"/>
    <w:rsid w:val="00D81303"/>
    <w:rsid w:val="00D9414F"/>
    <w:rsid w:val="00D95D80"/>
    <w:rsid w:val="00DA1CAD"/>
    <w:rsid w:val="00DA2006"/>
    <w:rsid w:val="00DA5867"/>
    <w:rsid w:val="00DA6ED5"/>
    <w:rsid w:val="00DB0078"/>
    <w:rsid w:val="00DC64C8"/>
    <w:rsid w:val="00DD334C"/>
    <w:rsid w:val="00DD4668"/>
    <w:rsid w:val="00DD4811"/>
    <w:rsid w:val="00DE1139"/>
    <w:rsid w:val="00DE2F24"/>
    <w:rsid w:val="00DE7F2C"/>
    <w:rsid w:val="00DF034A"/>
    <w:rsid w:val="00DF16F4"/>
    <w:rsid w:val="00DF4F72"/>
    <w:rsid w:val="00DF687A"/>
    <w:rsid w:val="00E076C5"/>
    <w:rsid w:val="00E171C2"/>
    <w:rsid w:val="00E31AB9"/>
    <w:rsid w:val="00E36CB4"/>
    <w:rsid w:val="00E40895"/>
    <w:rsid w:val="00E460AD"/>
    <w:rsid w:val="00E501AA"/>
    <w:rsid w:val="00E50924"/>
    <w:rsid w:val="00E51FF4"/>
    <w:rsid w:val="00E6158E"/>
    <w:rsid w:val="00E6534D"/>
    <w:rsid w:val="00E74449"/>
    <w:rsid w:val="00E7592D"/>
    <w:rsid w:val="00E77857"/>
    <w:rsid w:val="00E8355C"/>
    <w:rsid w:val="00E8366C"/>
    <w:rsid w:val="00E870ED"/>
    <w:rsid w:val="00E87F4D"/>
    <w:rsid w:val="00E97306"/>
    <w:rsid w:val="00EB3C17"/>
    <w:rsid w:val="00EC0FFC"/>
    <w:rsid w:val="00EC22F7"/>
    <w:rsid w:val="00EC260F"/>
    <w:rsid w:val="00EC3938"/>
    <w:rsid w:val="00ED09F8"/>
    <w:rsid w:val="00ED14BB"/>
    <w:rsid w:val="00ED153C"/>
    <w:rsid w:val="00ED4159"/>
    <w:rsid w:val="00ED7BBF"/>
    <w:rsid w:val="00EE340C"/>
    <w:rsid w:val="00EE5686"/>
    <w:rsid w:val="00EF1196"/>
    <w:rsid w:val="00EF20A3"/>
    <w:rsid w:val="00EF407D"/>
    <w:rsid w:val="00F0224F"/>
    <w:rsid w:val="00F07C37"/>
    <w:rsid w:val="00F13B80"/>
    <w:rsid w:val="00F14FE9"/>
    <w:rsid w:val="00F20AE7"/>
    <w:rsid w:val="00F224F0"/>
    <w:rsid w:val="00F35A01"/>
    <w:rsid w:val="00F51303"/>
    <w:rsid w:val="00F548B4"/>
    <w:rsid w:val="00F61A8A"/>
    <w:rsid w:val="00F6799F"/>
    <w:rsid w:val="00F71119"/>
    <w:rsid w:val="00F71674"/>
    <w:rsid w:val="00F83538"/>
    <w:rsid w:val="00F93C77"/>
    <w:rsid w:val="00F97482"/>
    <w:rsid w:val="00FA087C"/>
    <w:rsid w:val="00FB02BC"/>
    <w:rsid w:val="00FB488E"/>
    <w:rsid w:val="00FC3A6A"/>
    <w:rsid w:val="00FD404D"/>
    <w:rsid w:val="00FD55AF"/>
    <w:rsid w:val="00FD69E1"/>
    <w:rsid w:val="00FD78D5"/>
    <w:rsid w:val="00FE002E"/>
    <w:rsid w:val="00FF24F9"/>
    <w:rsid w:val="00FF50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0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048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D3C64"/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TableNormal"/>
    <w:next w:val="TableGrid"/>
    <w:uiPriority w:val="59"/>
    <w:rsid w:val="004A0951"/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16334"/>
    <w:pPr>
      <w:ind w:left="720"/>
      <w:contextualSpacing/>
    </w:pPr>
  </w:style>
  <w:style w:type="table" w:customStyle="1" w:styleId="Tabellenraster2">
    <w:name w:val="Tabellenraster2"/>
    <w:basedOn w:val="TableNormal"/>
    <w:next w:val="TableGrid"/>
    <w:uiPriority w:val="59"/>
    <w:rsid w:val="003D4178"/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59"/>
    <w:rsid w:val="00CC4212"/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79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95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5CA6"/>
  </w:style>
  <w:style w:type="paragraph" w:styleId="Header">
    <w:name w:val="header"/>
    <w:basedOn w:val="Normal"/>
    <w:link w:val="HeaderChar"/>
    <w:uiPriority w:val="99"/>
    <w:unhideWhenUsed/>
    <w:rsid w:val="009A13E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3EC"/>
  </w:style>
  <w:style w:type="paragraph" w:styleId="Footer">
    <w:name w:val="footer"/>
    <w:basedOn w:val="Normal"/>
    <w:link w:val="FooterChar"/>
    <w:uiPriority w:val="99"/>
    <w:unhideWhenUsed/>
    <w:rsid w:val="009A13E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3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60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50481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BD3C64"/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59"/>
    <w:rsid w:val="004A0951"/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616334"/>
    <w:pPr>
      <w:ind w:left="720"/>
      <w:contextualSpacing/>
    </w:pPr>
  </w:style>
  <w:style w:type="table" w:customStyle="1" w:styleId="Tabellenraster2">
    <w:name w:val="Tabellenraster2"/>
    <w:basedOn w:val="NormaleTabelle"/>
    <w:next w:val="Tabellenraster"/>
    <w:uiPriority w:val="59"/>
    <w:rsid w:val="003D4178"/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raster"/>
    <w:uiPriority w:val="59"/>
    <w:rsid w:val="00CC4212"/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795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7955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0E5CA6"/>
  </w:style>
  <w:style w:type="paragraph" w:styleId="Kopfzeile">
    <w:name w:val="header"/>
    <w:basedOn w:val="Standard"/>
    <w:link w:val="KopfzeileZchn"/>
    <w:uiPriority w:val="99"/>
    <w:unhideWhenUsed/>
    <w:rsid w:val="009A13E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A13EC"/>
  </w:style>
  <w:style w:type="paragraph" w:styleId="Fuzeile">
    <w:name w:val="footer"/>
    <w:basedOn w:val="Standard"/>
    <w:link w:val="FuzeileZchn"/>
    <w:uiPriority w:val="99"/>
    <w:unhideWhenUsed/>
    <w:rsid w:val="009A13E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A13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64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7</Words>
  <Characters>6825</Characters>
  <Application>Microsoft Office Word</Application>
  <DocSecurity>0</DocSecurity>
  <Lines>56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</dc:creator>
  <cp:lastModifiedBy>0003487</cp:lastModifiedBy>
  <cp:revision>199</cp:revision>
  <dcterms:created xsi:type="dcterms:W3CDTF">2013-08-30T11:38:00Z</dcterms:created>
  <dcterms:modified xsi:type="dcterms:W3CDTF">2014-03-28T02:18:00Z</dcterms:modified>
</cp:coreProperties>
</file>